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E2582" w14:textId="448363ED" w:rsidR="0093196A" w:rsidRDefault="003F1EA2" w:rsidP="004C150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7 </w:t>
      </w:r>
      <w:r w:rsidR="0093196A">
        <w:rPr>
          <w:rFonts w:cs="Times New Roman"/>
          <w:b/>
          <w:bCs/>
          <w:szCs w:val="24"/>
        </w:rPr>
        <w:t xml:space="preserve">Appendix: Sensitivity Analysis for LLC </w:t>
      </w:r>
      <w:r w:rsidR="0093196A" w:rsidRPr="00732F00">
        <w:rPr>
          <w:b/>
          <w:szCs w:val="24"/>
        </w:rPr>
        <w:t>Unit Root Test</w:t>
      </w:r>
      <w:r w:rsidR="0093196A" w:rsidRPr="00A4624C">
        <w:rPr>
          <w:rFonts w:cs="Times New Roman"/>
          <w:b/>
          <w:bCs/>
          <w:szCs w:val="24"/>
        </w:rPr>
        <w:t xml:space="preserve"> </w:t>
      </w:r>
      <w:r w:rsidR="0093196A">
        <w:rPr>
          <w:rFonts w:cs="Times New Roman"/>
          <w:b/>
          <w:bCs/>
          <w:szCs w:val="24"/>
        </w:rPr>
        <w:t xml:space="preserve">&amp; </w:t>
      </w:r>
      <w:r w:rsidR="0093196A" w:rsidRPr="00732F00">
        <w:rPr>
          <w:b/>
          <w:szCs w:val="24"/>
        </w:rPr>
        <w:t>Granger-causality Test</w:t>
      </w:r>
    </w:p>
    <w:p w14:paraId="1B10FB35" w14:textId="42470A2D" w:rsidR="004C1500" w:rsidRDefault="003E54DF" w:rsidP="004C1500">
      <w:pPr>
        <w:rPr>
          <w:b/>
          <w:szCs w:val="24"/>
        </w:rPr>
      </w:pPr>
      <w:r w:rsidRPr="00A4624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93196A">
        <w:rPr>
          <w:rFonts w:cs="Times New Roman"/>
          <w:b/>
          <w:bCs/>
          <w:szCs w:val="24"/>
        </w:rPr>
        <w:t>4.1</w:t>
      </w:r>
      <w:r w:rsidRPr="00A4624C">
        <w:rPr>
          <w:rFonts w:cs="Times New Roman"/>
          <w:b/>
          <w:bCs/>
          <w:szCs w:val="24"/>
        </w:rPr>
        <w:t xml:space="preserve">: </w:t>
      </w:r>
      <w:r w:rsidR="004C1500" w:rsidRPr="00732F00">
        <w:rPr>
          <w:b/>
          <w:szCs w:val="24"/>
        </w:rPr>
        <w:t>LLC Unit Root Test</w:t>
      </w:r>
    </w:p>
    <w:tbl>
      <w:tblPr>
        <w:tblStyle w:val="ListTable6Colorful"/>
        <w:tblpPr w:leftFromText="180" w:rightFromText="180" w:vertAnchor="text" w:horzAnchor="margin" w:tblpY="42"/>
        <w:tblW w:w="13050" w:type="dxa"/>
        <w:tblLook w:val="04A0" w:firstRow="1" w:lastRow="0" w:firstColumn="1" w:lastColumn="0" w:noHBand="0" w:noVBand="1"/>
      </w:tblPr>
      <w:tblGrid>
        <w:gridCol w:w="2700"/>
        <w:gridCol w:w="1260"/>
        <w:gridCol w:w="1260"/>
        <w:gridCol w:w="1260"/>
        <w:gridCol w:w="1260"/>
        <w:gridCol w:w="270"/>
        <w:gridCol w:w="1260"/>
        <w:gridCol w:w="1260"/>
        <w:gridCol w:w="1260"/>
        <w:gridCol w:w="1260"/>
      </w:tblGrid>
      <w:tr w:rsidR="00507F61" w:rsidRPr="00CE205A" w14:paraId="2A960D2F" w14:textId="5C5028EF" w:rsidTr="006E4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51A01DA" w14:textId="77777777" w:rsidR="00507F61" w:rsidRPr="00CE205A" w:rsidRDefault="00507F61" w:rsidP="00CE205A">
            <w:pPr>
              <w:ind w:left="-18"/>
              <w:rPr>
                <w:sz w:val="22"/>
              </w:rPr>
            </w:pPr>
          </w:p>
        </w:tc>
        <w:tc>
          <w:tcPr>
            <w:tcW w:w="5040" w:type="dxa"/>
            <w:gridSpan w:val="4"/>
            <w:shd w:val="clear" w:color="auto" w:fill="auto"/>
          </w:tcPr>
          <w:p w14:paraId="0049CEFA" w14:textId="67D9300F" w:rsidR="00507F61" w:rsidRPr="00CE205A" w:rsidRDefault="00507F61" w:rsidP="00CE2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Lag = 2</w:t>
            </w:r>
          </w:p>
        </w:tc>
        <w:tc>
          <w:tcPr>
            <w:tcW w:w="270" w:type="dxa"/>
          </w:tcPr>
          <w:p w14:paraId="40FB6D9D" w14:textId="77777777" w:rsidR="00507F61" w:rsidRPr="00CE205A" w:rsidRDefault="00507F61" w:rsidP="00CE2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5040" w:type="dxa"/>
            <w:gridSpan w:val="4"/>
          </w:tcPr>
          <w:p w14:paraId="4BF03B2B" w14:textId="32108A90" w:rsidR="00507F61" w:rsidRPr="00CE205A" w:rsidRDefault="00507F61" w:rsidP="00CE2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Lag = 3</w:t>
            </w:r>
          </w:p>
        </w:tc>
      </w:tr>
      <w:tr w:rsidR="00CE205A" w:rsidRPr="00CE205A" w14:paraId="30BF8DF8" w14:textId="5A1AC8D8" w:rsidTr="00CE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73443BB" w14:textId="77777777" w:rsidR="00CE205A" w:rsidRPr="00CE205A" w:rsidRDefault="00CE205A" w:rsidP="00CE205A">
            <w:pPr>
              <w:ind w:left="-18"/>
              <w:rPr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B1712F5" w14:textId="77777777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E205A">
              <w:rPr>
                <w:b/>
                <w:bCs/>
                <w:sz w:val="22"/>
              </w:rPr>
              <w:t>DGDP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F3F196B" w14:textId="77777777" w:rsidR="00CE205A" w:rsidRPr="00CE205A" w:rsidRDefault="00CE205A" w:rsidP="00767ECB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E205A">
              <w:rPr>
                <w:b/>
                <w:bCs/>
                <w:sz w:val="22"/>
              </w:rPr>
              <w:t>DREC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2BF0499" w14:textId="77777777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E205A">
              <w:rPr>
                <w:b/>
                <w:bCs/>
                <w:sz w:val="22"/>
              </w:rPr>
              <w:t>DNREC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5203C8C" w14:textId="77777777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E205A">
              <w:rPr>
                <w:b/>
                <w:bCs/>
                <w:sz w:val="22"/>
              </w:rPr>
              <w:t>D</w:t>
            </w:r>
            <w:r w:rsidRPr="00CE205A">
              <w:rPr>
                <w:rFonts w:cs="Times New Roman"/>
                <w:b/>
                <w:bCs/>
                <w:sz w:val="22"/>
              </w:rPr>
              <w:t>CO</w:t>
            </w:r>
            <w:r w:rsidRPr="00CE205A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56FD915" w14:textId="77777777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097F9B5" w14:textId="08A8F947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E205A">
              <w:rPr>
                <w:b/>
                <w:bCs/>
                <w:sz w:val="22"/>
              </w:rPr>
              <w:t>DGDP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1537C87" w14:textId="681280D0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E205A">
              <w:rPr>
                <w:b/>
                <w:bCs/>
                <w:sz w:val="22"/>
              </w:rPr>
              <w:t>DREC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ADD36D6" w14:textId="28E4A134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E205A">
              <w:rPr>
                <w:b/>
                <w:bCs/>
                <w:sz w:val="22"/>
              </w:rPr>
              <w:t>DNREC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38D89E3" w14:textId="6609191C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E205A">
              <w:rPr>
                <w:b/>
                <w:bCs/>
                <w:sz w:val="22"/>
              </w:rPr>
              <w:t>D</w:t>
            </w:r>
            <w:r w:rsidRPr="00CE205A">
              <w:rPr>
                <w:rFonts w:cs="Times New Roman"/>
                <w:b/>
                <w:bCs/>
                <w:sz w:val="22"/>
              </w:rPr>
              <w:t>CO</w:t>
            </w:r>
            <w:r w:rsidRPr="00CE205A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</w:tc>
      </w:tr>
      <w:tr w:rsidR="00CE205A" w:rsidRPr="00CE205A" w14:paraId="0FD6831D" w14:textId="67EF6A48" w:rsidTr="00CE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3FB62508" w14:textId="77777777" w:rsidR="00CE205A" w:rsidRPr="00CE205A" w:rsidRDefault="00CE205A" w:rsidP="00CE205A">
            <w:pPr>
              <w:ind w:left="-18"/>
              <w:jc w:val="left"/>
              <w:rPr>
                <w:sz w:val="22"/>
              </w:rPr>
            </w:pPr>
            <w:r w:rsidRPr="00CE205A">
              <w:rPr>
                <w:rFonts w:cs="Times New Roman"/>
                <w:sz w:val="22"/>
              </w:rPr>
              <w:t>All Countri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9B777C0" w14:textId="7B0FB3B5" w:rsidR="00CE205A" w:rsidRPr="00CE205A" w:rsidRDefault="00CC3D64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D64">
              <w:rPr>
                <w:sz w:val="20"/>
                <w:szCs w:val="20"/>
              </w:rPr>
              <w:t>-7.4786</w:t>
            </w:r>
            <w:r w:rsidR="003D7544"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E79E468" w14:textId="246E0DB5" w:rsidR="00CE205A" w:rsidRPr="00CE205A" w:rsidRDefault="00CC3D64" w:rsidP="00767ECB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D64">
              <w:rPr>
                <w:sz w:val="20"/>
                <w:szCs w:val="20"/>
              </w:rPr>
              <w:t>-6.4047</w:t>
            </w:r>
            <w:r w:rsidR="003D7544"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53C3396" w14:textId="2D10A269" w:rsidR="00CE205A" w:rsidRPr="00CE205A" w:rsidRDefault="00CC3D64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D64">
              <w:rPr>
                <w:sz w:val="20"/>
                <w:szCs w:val="20"/>
              </w:rPr>
              <w:t>-6.4046</w:t>
            </w:r>
            <w:r w:rsidR="003D7544"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193D81C" w14:textId="72335ED2" w:rsidR="00CE205A" w:rsidRPr="003D7544" w:rsidRDefault="00CC3D64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C3D64">
              <w:rPr>
                <w:sz w:val="20"/>
                <w:szCs w:val="20"/>
              </w:rPr>
              <w:t>-7.1584</w:t>
            </w:r>
            <w:r w:rsidR="003D7544"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5DEE9B5A" w14:textId="77777777" w:rsidR="00CE205A" w:rsidRPr="00CE205A" w:rsidRDefault="00CE205A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6CD3B6C" w14:textId="6D72484E" w:rsidR="00CE205A" w:rsidRPr="00CE205A" w:rsidRDefault="0019098B" w:rsidP="00767ECB">
            <w:pPr>
              <w:ind w:lef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098B">
              <w:rPr>
                <w:sz w:val="20"/>
                <w:szCs w:val="20"/>
              </w:rPr>
              <w:t>13.904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A6D9452" w14:textId="1F984070" w:rsidR="00CE205A" w:rsidRPr="00CE205A" w:rsidRDefault="0019098B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098B">
              <w:rPr>
                <w:sz w:val="20"/>
                <w:szCs w:val="20"/>
              </w:rPr>
              <w:t>1.003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8DFF1D2" w14:textId="7EF49DF1" w:rsidR="00CE205A" w:rsidRPr="00CE205A" w:rsidRDefault="00043522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3522">
              <w:rPr>
                <w:sz w:val="20"/>
                <w:szCs w:val="20"/>
              </w:rPr>
              <w:t>3.20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24CCB93" w14:textId="5775C609" w:rsidR="00CE205A" w:rsidRPr="00CE205A" w:rsidRDefault="0019098B" w:rsidP="00767ECB">
            <w:pPr>
              <w:ind w:lef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098B">
              <w:rPr>
                <w:sz w:val="20"/>
                <w:szCs w:val="20"/>
              </w:rPr>
              <w:t xml:space="preserve">0.1282  </w:t>
            </w:r>
          </w:p>
        </w:tc>
      </w:tr>
      <w:tr w:rsidR="00CE205A" w:rsidRPr="00CE205A" w14:paraId="379E5AB0" w14:textId="272A886A" w:rsidTr="00CE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370BA51" w14:textId="77777777" w:rsidR="00CE205A" w:rsidRPr="00CE205A" w:rsidRDefault="00CE205A" w:rsidP="00CE205A">
            <w:pPr>
              <w:ind w:left="-18"/>
              <w:jc w:val="left"/>
              <w:rPr>
                <w:sz w:val="22"/>
              </w:rPr>
            </w:pPr>
            <w:r w:rsidRPr="00CE205A">
              <w:rPr>
                <w:sz w:val="22"/>
              </w:rPr>
              <w:t>Developed Countries</w:t>
            </w:r>
          </w:p>
        </w:tc>
        <w:tc>
          <w:tcPr>
            <w:tcW w:w="1260" w:type="dxa"/>
            <w:shd w:val="clear" w:color="auto" w:fill="auto"/>
          </w:tcPr>
          <w:p w14:paraId="06A8738C" w14:textId="0B9C588F" w:rsidR="00CE205A" w:rsidRPr="00CE205A" w:rsidRDefault="004D5594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5594">
              <w:rPr>
                <w:sz w:val="20"/>
                <w:szCs w:val="20"/>
              </w:rPr>
              <w:t>-5.3836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0765653B" w14:textId="2B619EED" w:rsidR="00CE205A" w:rsidRPr="00CE205A" w:rsidRDefault="004D5594" w:rsidP="00767ECB">
            <w:pPr>
              <w:ind w:lef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5594">
              <w:rPr>
                <w:sz w:val="20"/>
                <w:szCs w:val="20"/>
              </w:rPr>
              <w:t>-2.173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57E931B8" w14:textId="703719F3" w:rsidR="00CE205A" w:rsidRPr="00CE205A" w:rsidRDefault="004D5594" w:rsidP="00767ECB">
            <w:pPr>
              <w:ind w:lef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5594">
              <w:rPr>
                <w:sz w:val="20"/>
                <w:szCs w:val="20"/>
              </w:rPr>
              <w:t>-2.173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28253CE8" w14:textId="68FB92EE" w:rsidR="00CE205A" w:rsidRPr="00CE205A" w:rsidRDefault="004D5594" w:rsidP="004D5594">
            <w:pPr>
              <w:ind w:left="-3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5594">
              <w:rPr>
                <w:sz w:val="20"/>
                <w:szCs w:val="20"/>
              </w:rPr>
              <w:t>-0.6608</w:t>
            </w:r>
          </w:p>
        </w:tc>
        <w:tc>
          <w:tcPr>
            <w:tcW w:w="270" w:type="dxa"/>
            <w:shd w:val="clear" w:color="auto" w:fill="auto"/>
          </w:tcPr>
          <w:p w14:paraId="6C59B220" w14:textId="77777777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C02553" w14:textId="0C3C38E3" w:rsidR="00CE205A" w:rsidRPr="00CE205A" w:rsidRDefault="004D5594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5594">
              <w:rPr>
                <w:sz w:val="20"/>
                <w:szCs w:val="20"/>
              </w:rPr>
              <w:t>3.8563</w:t>
            </w:r>
          </w:p>
        </w:tc>
        <w:tc>
          <w:tcPr>
            <w:tcW w:w="1260" w:type="dxa"/>
            <w:shd w:val="clear" w:color="auto" w:fill="auto"/>
          </w:tcPr>
          <w:p w14:paraId="57649A52" w14:textId="5D24E270" w:rsidR="00CE205A" w:rsidRPr="00CE205A" w:rsidRDefault="004D5594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5594">
              <w:rPr>
                <w:sz w:val="20"/>
                <w:szCs w:val="20"/>
              </w:rPr>
              <w:t>2.5823</w:t>
            </w:r>
          </w:p>
        </w:tc>
        <w:tc>
          <w:tcPr>
            <w:tcW w:w="1260" w:type="dxa"/>
            <w:shd w:val="clear" w:color="auto" w:fill="auto"/>
          </w:tcPr>
          <w:p w14:paraId="49812C55" w14:textId="37D9E717" w:rsidR="00CE205A" w:rsidRPr="00CE205A" w:rsidRDefault="004D5594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5594">
              <w:rPr>
                <w:sz w:val="20"/>
                <w:szCs w:val="20"/>
              </w:rPr>
              <w:t>2.5823</w:t>
            </w:r>
          </w:p>
        </w:tc>
        <w:tc>
          <w:tcPr>
            <w:tcW w:w="1260" w:type="dxa"/>
            <w:shd w:val="clear" w:color="auto" w:fill="auto"/>
          </w:tcPr>
          <w:p w14:paraId="7B8E8BF9" w14:textId="3E7A953F" w:rsidR="00CE205A" w:rsidRPr="00CE205A" w:rsidRDefault="004D5594" w:rsidP="00767ECB">
            <w:pPr>
              <w:ind w:lef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5594">
              <w:rPr>
                <w:sz w:val="20"/>
                <w:szCs w:val="20"/>
              </w:rPr>
              <w:t>1.0854</w:t>
            </w:r>
          </w:p>
        </w:tc>
      </w:tr>
      <w:tr w:rsidR="00CE205A" w:rsidRPr="00CE205A" w14:paraId="1DAA8169" w14:textId="269CBA28" w:rsidTr="00CE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109D393" w14:textId="77777777" w:rsidR="00CE205A" w:rsidRPr="00CE205A" w:rsidRDefault="00CE205A" w:rsidP="00CE205A">
            <w:pPr>
              <w:ind w:left="-18"/>
              <w:jc w:val="left"/>
              <w:rPr>
                <w:sz w:val="22"/>
              </w:rPr>
            </w:pPr>
            <w:r w:rsidRPr="00CE205A">
              <w:rPr>
                <w:sz w:val="22"/>
              </w:rPr>
              <w:t>Developing Countries</w:t>
            </w:r>
          </w:p>
        </w:tc>
        <w:tc>
          <w:tcPr>
            <w:tcW w:w="1260" w:type="dxa"/>
            <w:shd w:val="clear" w:color="auto" w:fill="auto"/>
          </w:tcPr>
          <w:p w14:paraId="01068CBE" w14:textId="01C10B80" w:rsidR="00CE205A" w:rsidRPr="00CE205A" w:rsidRDefault="006934D5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34D5">
              <w:rPr>
                <w:sz w:val="20"/>
                <w:szCs w:val="20"/>
              </w:rPr>
              <w:t>-4.3418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7351FC6F" w14:textId="05C26679" w:rsidR="00CE205A" w:rsidRPr="00CE205A" w:rsidRDefault="006934D5" w:rsidP="00767ECB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34D5">
              <w:rPr>
                <w:sz w:val="20"/>
                <w:szCs w:val="20"/>
              </w:rPr>
              <w:t>-2.5498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2B4E1CFF" w14:textId="5BDC71B3" w:rsidR="00CE205A" w:rsidRPr="00CE205A" w:rsidRDefault="006934D5" w:rsidP="00767ECB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34D5">
              <w:rPr>
                <w:sz w:val="20"/>
                <w:szCs w:val="20"/>
              </w:rPr>
              <w:t>-2.5497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6EBB2C97" w14:textId="19DEE97D" w:rsidR="00CE205A" w:rsidRPr="00CE205A" w:rsidRDefault="006934D5" w:rsidP="00767ECB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34D5">
              <w:rPr>
                <w:sz w:val="20"/>
                <w:szCs w:val="20"/>
              </w:rPr>
              <w:t>-2.6876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270" w:type="dxa"/>
            <w:shd w:val="clear" w:color="auto" w:fill="auto"/>
          </w:tcPr>
          <w:p w14:paraId="2C6B6579" w14:textId="77777777" w:rsidR="00CE205A" w:rsidRPr="00CE205A" w:rsidRDefault="00CE205A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9E5D2E" w14:textId="57C18168" w:rsidR="00CE205A" w:rsidRPr="00CE205A" w:rsidRDefault="006934D5" w:rsidP="00767ECB">
            <w:pPr>
              <w:ind w:lef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34D5">
              <w:rPr>
                <w:sz w:val="20"/>
                <w:szCs w:val="20"/>
              </w:rPr>
              <w:t>11.2451</w:t>
            </w:r>
          </w:p>
        </w:tc>
        <w:tc>
          <w:tcPr>
            <w:tcW w:w="1260" w:type="dxa"/>
            <w:shd w:val="clear" w:color="auto" w:fill="auto"/>
          </w:tcPr>
          <w:p w14:paraId="0769A6F3" w14:textId="5856EC58" w:rsidR="00CE205A" w:rsidRPr="00CE205A" w:rsidRDefault="006934D5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34D5">
              <w:rPr>
                <w:sz w:val="20"/>
                <w:szCs w:val="20"/>
              </w:rPr>
              <w:t>4.0840</w:t>
            </w:r>
          </w:p>
        </w:tc>
        <w:tc>
          <w:tcPr>
            <w:tcW w:w="1260" w:type="dxa"/>
            <w:shd w:val="clear" w:color="auto" w:fill="auto"/>
          </w:tcPr>
          <w:p w14:paraId="7B3667B4" w14:textId="6838E5D0" w:rsidR="00CE205A" w:rsidRPr="00CE205A" w:rsidRDefault="006934D5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34D5">
              <w:rPr>
                <w:sz w:val="20"/>
                <w:szCs w:val="20"/>
              </w:rPr>
              <w:t>4.0839</w:t>
            </w:r>
          </w:p>
        </w:tc>
        <w:tc>
          <w:tcPr>
            <w:tcW w:w="1260" w:type="dxa"/>
            <w:shd w:val="clear" w:color="auto" w:fill="auto"/>
          </w:tcPr>
          <w:p w14:paraId="713563C4" w14:textId="460DA60A" w:rsidR="00CE205A" w:rsidRPr="00CE205A" w:rsidRDefault="006934D5" w:rsidP="00767ECB">
            <w:pPr>
              <w:ind w:lef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34D5">
              <w:rPr>
                <w:sz w:val="20"/>
                <w:szCs w:val="20"/>
              </w:rPr>
              <w:t>5.2166</w:t>
            </w:r>
          </w:p>
        </w:tc>
      </w:tr>
      <w:tr w:rsidR="00CE205A" w:rsidRPr="00CE205A" w14:paraId="65C71B87" w14:textId="28414E51" w:rsidTr="00CE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13369FE" w14:textId="77777777" w:rsidR="00CE205A" w:rsidRPr="00CE205A" w:rsidRDefault="00CE205A" w:rsidP="00CE205A">
            <w:pPr>
              <w:ind w:left="-18"/>
              <w:jc w:val="left"/>
              <w:rPr>
                <w:sz w:val="22"/>
              </w:rPr>
            </w:pPr>
            <w:r w:rsidRPr="00CE205A">
              <w:rPr>
                <w:sz w:val="22"/>
              </w:rPr>
              <w:t>Economies in Transition</w:t>
            </w:r>
          </w:p>
        </w:tc>
        <w:tc>
          <w:tcPr>
            <w:tcW w:w="1260" w:type="dxa"/>
            <w:shd w:val="clear" w:color="auto" w:fill="auto"/>
          </w:tcPr>
          <w:p w14:paraId="1C760EBE" w14:textId="0217A969" w:rsidR="00CE205A" w:rsidRPr="00CE205A" w:rsidRDefault="007B5228" w:rsidP="00767ECB">
            <w:pPr>
              <w:ind w:left="-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28">
              <w:rPr>
                <w:sz w:val="20"/>
                <w:szCs w:val="20"/>
              </w:rPr>
              <w:t>-1.2155</w:t>
            </w:r>
          </w:p>
        </w:tc>
        <w:tc>
          <w:tcPr>
            <w:tcW w:w="1260" w:type="dxa"/>
            <w:shd w:val="clear" w:color="auto" w:fill="auto"/>
          </w:tcPr>
          <w:p w14:paraId="78203DDA" w14:textId="5D768E70" w:rsidR="00CE205A" w:rsidRPr="00CE205A" w:rsidRDefault="007B5228" w:rsidP="00767ECB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28">
              <w:rPr>
                <w:sz w:val="20"/>
                <w:szCs w:val="20"/>
              </w:rPr>
              <w:t>-3.7164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07F1C232" w14:textId="3BF1E98C" w:rsidR="00CE205A" w:rsidRPr="00CE205A" w:rsidRDefault="007B5228" w:rsidP="00767ECB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28">
              <w:rPr>
                <w:sz w:val="20"/>
                <w:szCs w:val="20"/>
              </w:rPr>
              <w:t>-3.7163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60B39E27" w14:textId="04FAD27C" w:rsidR="00CE205A" w:rsidRPr="00CE205A" w:rsidRDefault="007B5228" w:rsidP="00767ECB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28">
              <w:rPr>
                <w:sz w:val="20"/>
                <w:szCs w:val="20"/>
              </w:rPr>
              <w:t>-7.1175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270" w:type="dxa"/>
            <w:shd w:val="clear" w:color="auto" w:fill="auto"/>
          </w:tcPr>
          <w:p w14:paraId="11055D24" w14:textId="77777777" w:rsidR="00CE205A" w:rsidRPr="00CE205A" w:rsidRDefault="00CE205A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C66337E" w14:textId="28D55561" w:rsidR="00CE205A" w:rsidRPr="00CE205A" w:rsidRDefault="007B5228" w:rsidP="00CE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28">
              <w:rPr>
                <w:sz w:val="20"/>
                <w:szCs w:val="20"/>
              </w:rPr>
              <w:t>1.5973</w:t>
            </w:r>
          </w:p>
        </w:tc>
        <w:tc>
          <w:tcPr>
            <w:tcW w:w="1260" w:type="dxa"/>
            <w:shd w:val="clear" w:color="auto" w:fill="auto"/>
          </w:tcPr>
          <w:p w14:paraId="27D26036" w14:textId="61A14A6C" w:rsidR="00CE205A" w:rsidRPr="00CE205A" w:rsidRDefault="007B5228" w:rsidP="00767ECB">
            <w:pPr>
              <w:ind w:lef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28">
              <w:rPr>
                <w:sz w:val="20"/>
                <w:szCs w:val="20"/>
              </w:rPr>
              <w:t>-1.0560</w:t>
            </w:r>
          </w:p>
        </w:tc>
        <w:tc>
          <w:tcPr>
            <w:tcW w:w="1260" w:type="dxa"/>
            <w:shd w:val="clear" w:color="auto" w:fill="auto"/>
          </w:tcPr>
          <w:p w14:paraId="4CC1BFC6" w14:textId="2574E652" w:rsidR="00CE205A" w:rsidRPr="00CE205A" w:rsidRDefault="007B5228" w:rsidP="00767ECB">
            <w:pPr>
              <w:ind w:lef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28">
              <w:rPr>
                <w:sz w:val="20"/>
                <w:szCs w:val="20"/>
              </w:rPr>
              <w:t>-1.0560</w:t>
            </w:r>
          </w:p>
        </w:tc>
        <w:tc>
          <w:tcPr>
            <w:tcW w:w="1260" w:type="dxa"/>
            <w:shd w:val="clear" w:color="auto" w:fill="auto"/>
          </w:tcPr>
          <w:p w14:paraId="3FE6E5B2" w14:textId="1B8E184B" w:rsidR="00CE205A" w:rsidRPr="00CE205A" w:rsidRDefault="007B5228" w:rsidP="00767ECB">
            <w:pPr>
              <w:ind w:left="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5228">
              <w:rPr>
                <w:sz w:val="20"/>
                <w:szCs w:val="20"/>
              </w:rPr>
              <w:t>-7.0945</w:t>
            </w:r>
            <w:r>
              <w:rPr>
                <w:sz w:val="20"/>
                <w:szCs w:val="20"/>
              </w:rPr>
              <w:t>***</w:t>
            </w:r>
          </w:p>
        </w:tc>
      </w:tr>
      <w:tr w:rsidR="00CE205A" w:rsidRPr="00CE205A" w14:paraId="77E5B197" w14:textId="1806C48B" w:rsidTr="00CE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277F052" w14:textId="77777777" w:rsidR="00CE205A" w:rsidRPr="00CE205A" w:rsidRDefault="00CE205A" w:rsidP="00CE205A">
            <w:pPr>
              <w:ind w:left="-18"/>
              <w:rPr>
                <w:sz w:val="22"/>
              </w:rPr>
            </w:pPr>
            <w:r w:rsidRPr="00CE205A">
              <w:rPr>
                <w:sz w:val="22"/>
              </w:rPr>
              <w:t>Least-developed Countries</w:t>
            </w:r>
          </w:p>
        </w:tc>
        <w:tc>
          <w:tcPr>
            <w:tcW w:w="1260" w:type="dxa"/>
            <w:shd w:val="clear" w:color="auto" w:fill="auto"/>
          </w:tcPr>
          <w:p w14:paraId="6E4B514E" w14:textId="0588D3C2" w:rsidR="00CE205A" w:rsidRPr="00CE205A" w:rsidRDefault="00BD70EE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70EE">
              <w:rPr>
                <w:sz w:val="20"/>
                <w:szCs w:val="20"/>
              </w:rPr>
              <w:t>-2.5333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5A7AFD2B" w14:textId="6A58C0AB" w:rsidR="00CE205A" w:rsidRPr="00CE205A" w:rsidRDefault="00BD70EE" w:rsidP="00767ECB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70EE">
              <w:rPr>
                <w:sz w:val="20"/>
                <w:szCs w:val="20"/>
              </w:rPr>
              <w:t>-5.2348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3B4F40C0" w14:textId="4A4B7CDC" w:rsidR="00CE205A" w:rsidRPr="00CE205A" w:rsidRDefault="006027A7" w:rsidP="00767ECB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70EE">
              <w:rPr>
                <w:sz w:val="20"/>
                <w:szCs w:val="20"/>
              </w:rPr>
              <w:t>-5.2348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6A73CF54" w14:textId="662D1CA4" w:rsidR="00CE205A" w:rsidRPr="00CE205A" w:rsidRDefault="006027A7" w:rsidP="00767ECB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7A7">
              <w:rPr>
                <w:sz w:val="20"/>
                <w:szCs w:val="20"/>
              </w:rPr>
              <w:t>-3.6590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270" w:type="dxa"/>
            <w:shd w:val="clear" w:color="auto" w:fill="auto"/>
          </w:tcPr>
          <w:p w14:paraId="5848DD8E" w14:textId="77777777" w:rsidR="00CE205A" w:rsidRPr="00CE205A" w:rsidRDefault="00CE205A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6AECB08" w14:textId="17ACD5C0" w:rsidR="00CE205A" w:rsidRPr="00CE205A" w:rsidRDefault="00BD70EE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70EE">
              <w:rPr>
                <w:sz w:val="20"/>
                <w:szCs w:val="20"/>
              </w:rPr>
              <w:t>9.1606</w:t>
            </w:r>
          </w:p>
        </w:tc>
        <w:tc>
          <w:tcPr>
            <w:tcW w:w="1260" w:type="dxa"/>
            <w:shd w:val="clear" w:color="auto" w:fill="auto"/>
          </w:tcPr>
          <w:p w14:paraId="0AAFD723" w14:textId="082C2F2E" w:rsidR="00CE205A" w:rsidRPr="00CE205A" w:rsidRDefault="00BD70EE" w:rsidP="00767ECB">
            <w:pPr>
              <w:ind w:lef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70EE">
              <w:rPr>
                <w:sz w:val="20"/>
                <w:szCs w:val="20"/>
              </w:rPr>
              <w:t>-0.8934</w:t>
            </w:r>
          </w:p>
        </w:tc>
        <w:tc>
          <w:tcPr>
            <w:tcW w:w="1260" w:type="dxa"/>
            <w:shd w:val="clear" w:color="auto" w:fill="auto"/>
          </w:tcPr>
          <w:p w14:paraId="16DD1C67" w14:textId="09F5E574" w:rsidR="00CE205A" w:rsidRPr="00CE205A" w:rsidRDefault="006027A7" w:rsidP="00767ECB">
            <w:pPr>
              <w:ind w:lef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70EE">
              <w:rPr>
                <w:sz w:val="20"/>
                <w:szCs w:val="20"/>
              </w:rPr>
              <w:t>-0.8934</w:t>
            </w:r>
          </w:p>
        </w:tc>
        <w:tc>
          <w:tcPr>
            <w:tcW w:w="1260" w:type="dxa"/>
            <w:shd w:val="clear" w:color="auto" w:fill="auto"/>
          </w:tcPr>
          <w:p w14:paraId="3B976838" w14:textId="003B6C6A" w:rsidR="00CE205A" w:rsidRPr="00CE205A" w:rsidRDefault="006027A7" w:rsidP="00767ECB">
            <w:pPr>
              <w:ind w:lef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7A7">
              <w:rPr>
                <w:sz w:val="20"/>
                <w:szCs w:val="20"/>
              </w:rPr>
              <w:t>0.5741</w:t>
            </w:r>
          </w:p>
        </w:tc>
      </w:tr>
    </w:tbl>
    <w:p w14:paraId="34ECD778" w14:textId="77777777" w:rsidR="004C1500" w:rsidRPr="00732F00" w:rsidRDefault="004C1500" w:rsidP="004C1500">
      <w:pPr>
        <w:spacing w:after="0"/>
        <w:rPr>
          <w:szCs w:val="24"/>
        </w:rPr>
      </w:pPr>
      <w:r w:rsidRPr="00732F00">
        <w:rPr>
          <w:rFonts w:cs="Times New Roman"/>
          <w:szCs w:val="24"/>
        </w:rPr>
        <w:t>Note:</w:t>
      </w:r>
      <w:r w:rsidRPr="00732F00">
        <w:rPr>
          <w:rFonts w:cs="Times New Roman"/>
          <w:szCs w:val="24"/>
        </w:rPr>
        <w:tab/>
        <w:t>LLC unit root test - H</w:t>
      </w:r>
      <w:r w:rsidRPr="00732F00">
        <w:rPr>
          <w:rFonts w:cs="Times New Roman"/>
          <w:szCs w:val="24"/>
          <w:vertAlign w:val="subscript"/>
        </w:rPr>
        <w:t>0</w:t>
      </w:r>
      <w:r w:rsidRPr="00732F00">
        <w:rPr>
          <w:rFonts w:cs="Times New Roman"/>
          <w:szCs w:val="24"/>
        </w:rPr>
        <w:t>: series contains</w:t>
      </w:r>
      <w:r w:rsidRPr="00732F00">
        <w:rPr>
          <w:szCs w:val="24"/>
        </w:rPr>
        <w:t xml:space="preserve"> unit roots and H</w:t>
      </w:r>
      <w:r w:rsidRPr="00732F00">
        <w:rPr>
          <w:szCs w:val="24"/>
          <w:vertAlign w:val="subscript"/>
        </w:rPr>
        <w:t>1</w:t>
      </w:r>
      <w:r w:rsidRPr="00732F00">
        <w:rPr>
          <w:szCs w:val="24"/>
        </w:rPr>
        <w:t xml:space="preserve"> series is stationary. </w:t>
      </w:r>
      <w:r w:rsidRPr="00732F00">
        <w:rPr>
          <w:rFonts w:cs="Times New Roman"/>
          <w:szCs w:val="24"/>
        </w:rPr>
        <w:t>*** Significant at 1% level</w:t>
      </w:r>
      <w:r w:rsidRPr="00732F00">
        <w:rPr>
          <w:szCs w:val="24"/>
        </w:rPr>
        <w:t>.</w:t>
      </w:r>
    </w:p>
    <w:p w14:paraId="72B76122" w14:textId="77777777" w:rsidR="00507F61" w:rsidRDefault="00507F61" w:rsidP="004C1500">
      <w:pPr>
        <w:spacing w:after="240"/>
        <w:rPr>
          <w:iCs/>
          <w:szCs w:val="20"/>
        </w:rPr>
      </w:pPr>
    </w:p>
    <w:p w14:paraId="36F149AF" w14:textId="2B5C1F45" w:rsidR="004C1500" w:rsidRPr="00732F00" w:rsidRDefault="003E54DF" w:rsidP="004C1500">
      <w:pPr>
        <w:spacing w:after="240"/>
        <w:rPr>
          <w:b/>
          <w:szCs w:val="24"/>
        </w:rPr>
      </w:pPr>
      <w:r w:rsidRPr="00A4624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93196A">
        <w:rPr>
          <w:rFonts w:cs="Times New Roman"/>
          <w:b/>
          <w:bCs/>
          <w:szCs w:val="24"/>
        </w:rPr>
        <w:t>4.2</w:t>
      </w:r>
      <w:r w:rsidRPr="00A4624C">
        <w:rPr>
          <w:rFonts w:cs="Times New Roman"/>
          <w:b/>
          <w:bCs/>
          <w:szCs w:val="24"/>
        </w:rPr>
        <w:t xml:space="preserve">: </w:t>
      </w:r>
      <w:r w:rsidR="004C1500" w:rsidRPr="00732F00">
        <w:rPr>
          <w:b/>
          <w:szCs w:val="24"/>
        </w:rPr>
        <w:t xml:space="preserve">Summary of Granger-causality Test for </w:t>
      </w:r>
      <w:r w:rsidR="004C1500" w:rsidRPr="00732F00">
        <w:rPr>
          <w:rFonts w:cs="Times New Roman"/>
          <w:b/>
          <w:szCs w:val="24"/>
        </w:rPr>
        <w:t xml:space="preserve">REC, NREC and </w:t>
      </w:r>
      <w:r w:rsidR="004C1500" w:rsidRPr="00732F00">
        <w:rPr>
          <w:b/>
          <w:szCs w:val="24"/>
        </w:rPr>
        <w:t>Gross Domestic Production</w:t>
      </w:r>
    </w:p>
    <w:tbl>
      <w:tblPr>
        <w:tblStyle w:val="ListTable6Colorful"/>
        <w:tblW w:w="13140" w:type="dxa"/>
        <w:tblLook w:val="04A0" w:firstRow="1" w:lastRow="0" w:firstColumn="1" w:lastColumn="0" w:noHBand="0" w:noVBand="1"/>
      </w:tblPr>
      <w:tblGrid>
        <w:gridCol w:w="2937"/>
        <w:gridCol w:w="2230"/>
        <w:gridCol w:w="1078"/>
        <w:gridCol w:w="1898"/>
        <w:gridCol w:w="317"/>
        <w:gridCol w:w="1530"/>
        <w:gridCol w:w="1260"/>
        <w:gridCol w:w="1890"/>
      </w:tblGrid>
      <w:tr w:rsidR="00CE205A" w:rsidRPr="00CE205A" w14:paraId="3E610CC2" w14:textId="77777777" w:rsidTr="00507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7" w:type="dxa"/>
            <w:gridSpan w:val="2"/>
            <w:shd w:val="clear" w:color="auto" w:fill="auto"/>
          </w:tcPr>
          <w:p w14:paraId="0FD93547" w14:textId="77777777" w:rsidR="00CE205A" w:rsidRPr="00CE205A" w:rsidRDefault="00CE205A" w:rsidP="007A7F96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78" w:type="dxa"/>
            <w:shd w:val="clear" w:color="auto" w:fill="auto"/>
          </w:tcPr>
          <w:p w14:paraId="1ADDA2C3" w14:textId="79E28A56" w:rsidR="00CE205A" w:rsidRPr="00CE205A" w:rsidRDefault="00507F61" w:rsidP="007A7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ag = 2</w:t>
            </w:r>
          </w:p>
        </w:tc>
        <w:tc>
          <w:tcPr>
            <w:tcW w:w="1898" w:type="dxa"/>
            <w:shd w:val="clear" w:color="auto" w:fill="auto"/>
          </w:tcPr>
          <w:p w14:paraId="43B9CEA2" w14:textId="77777777" w:rsidR="00CE205A" w:rsidRPr="00CE205A" w:rsidRDefault="00CE205A" w:rsidP="007A7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 w:val="0"/>
                <w:bCs w:val="0"/>
                <w:sz w:val="22"/>
              </w:rPr>
            </w:pPr>
          </w:p>
        </w:tc>
        <w:tc>
          <w:tcPr>
            <w:tcW w:w="317" w:type="dxa"/>
            <w:shd w:val="clear" w:color="auto" w:fill="auto"/>
          </w:tcPr>
          <w:p w14:paraId="4A38F4BE" w14:textId="77777777" w:rsidR="00CE205A" w:rsidRPr="00CE205A" w:rsidRDefault="00CE205A" w:rsidP="007A7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 w:val="0"/>
                <w:bCs w:val="0"/>
                <w:sz w:val="22"/>
              </w:rPr>
            </w:pPr>
          </w:p>
        </w:tc>
        <w:tc>
          <w:tcPr>
            <w:tcW w:w="1530" w:type="dxa"/>
          </w:tcPr>
          <w:p w14:paraId="0611F957" w14:textId="77777777" w:rsidR="00CE205A" w:rsidRPr="00CE205A" w:rsidRDefault="00CE205A" w:rsidP="007A7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 w:val="0"/>
                <w:bCs w:val="0"/>
                <w:sz w:val="22"/>
              </w:rPr>
            </w:pPr>
          </w:p>
        </w:tc>
        <w:tc>
          <w:tcPr>
            <w:tcW w:w="1260" w:type="dxa"/>
          </w:tcPr>
          <w:p w14:paraId="7A9729B0" w14:textId="3AE893E2" w:rsidR="00CE205A" w:rsidRPr="00507F61" w:rsidRDefault="00507F61" w:rsidP="007A7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sz w:val="22"/>
              </w:rPr>
              <w:t>Lag = 3</w:t>
            </w:r>
          </w:p>
        </w:tc>
        <w:tc>
          <w:tcPr>
            <w:tcW w:w="1890" w:type="dxa"/>
          </w:tcPr>
          <w:p w14:paraId="14272FCA" w14:textId="77777777" w:rsidR="00CE205A" w:rsidRPr="00CE205A" w:rsidRDefault="00CE205A" w:rsidP="007A7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 w:val="0"/>
                <w:bCs w:val="0"/>
                <w:sz w:val="22"/>
              </w:rPr>
            </w:pPr>
          </w:p>
        </w:tc>
      </w:tr>
      <w:tr w:rsidR="00CE205A" w:rsidRPr="00CE205A" w14:paraId="1B08F2B9" w14:textId="5AD8F9B9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0" w:type="dxa"/>
            <w:gridSpan w:val="8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0F10CFE" w14:textId="78CC73C4" w:rsidR="00CE205A" w:rsidRPr="00CE205A" w:rsidRDefault="00CE205A" w:rsidP="00507F61">
            <w:pPr>
              <w:jc w:val="left"/>
              <w:rPr>
                <w:rFonts w:ascii="Cambria Math" w:hAnsi="Cambria Math" w:cs="Cambria Math"/>
                <w:b w:val="0"/>
                <w:bCs w:val="0"/>
                <w:sz w:val="22"/>
              </w:rPr>
            </w:pPr>
            <w:r w:rsidRPr="00CE205A">
              <w:rPr>
                <w:rFonts w:cs="Times New Roman"/>
                <w:sz w:val="22"/>
              </w:rPr>
              <w:t>Renewable Energy Consumption</w:t>
            </w:r>
          </w:p>
        </w:tc>
      </w:tr>
      <w:tr w:rsidR="00CE205A" w:rsidRPr="00CE205A" w14:paraId="139E7985" w14:textId="4A8C3D7F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154558F" w14:textId="77777777" w:rsidR="00CE205A" w:rsidRPr="00CE205A" w:rsidRDefault="00CE205A" w:rsidP="00CE205A">
            <w:pPr>
              <w:ind w:left="-18"/>
              <w:rPr>
                <w:rFonts w:cs="Times New Roman"/>
                <w:sz w:val="22"/>
              </w:rPr>
            </w:pP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B632B2F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GDP</w:t>
            </w:r>
          </w:p>
          <w:p w14:paraId="067C9AEC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↓</w:t>
            </w:r>
          </w:p>
          <w:p w14:paraId="754FF1F9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DREC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702DE09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DREC</w:t>
            </w:r>
          </w:p>
          <w:p w14:paraId="640CCD6B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↓</w:t>
            </w:r>
          </w:p>
          <w:p w14:paraId="5A316D04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GDP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53028EA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DGDP - DREC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416FC41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E21AFD2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GDP</w:t>
            </w:r>
          </w:p>
          <w:p w14:paraId="5D62E5A7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↓</w:t>
            </w:r>
          </w:p>
          <w:p w14:paraId="711F4074" w14:textId="361113C1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DRE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82FB605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DREC</w:t>
            </w:r>
          </w:p>
          <w:p w14:paraId="6966AEA9" w14:textId="7777777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↓</w:t>
            </w:r>
          </w:p>
          <w:p w14:paraId="7D5515FF" w14:textId="23478939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GD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1200715" w14:textId="0A6824E7" w:rsidR="00CE205A" w:rsidRPr="00CE205A" w:rsidRDefault="00CE205A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DGDP - DREC</w:t>
            </w:r>
          </w:p>
        </w:tc>
      </w:tr>
      <w:tr w:rsidR="00043522" w:rsidRPr="00CE205A" w14:paraId="3771C685" w14:textId="44BC7138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tcBorders>
              <w:top w:val="single" w:sz="4" w:space="0" w:color="000000"/>
            </w:tcBorders>
            <w:shd w:val="clear" w:color="auto" w:fill="auto"/>
          </w:tcPr>
          <w:p w14:paraId="41A894FE" w14:textId="77777777" w:rsidR="00043522" w:rsidRPr="00CE205A" w:rsidRDefault="00043522" w:rsidP="00043522">
            <w:pPr>
              <w:ind w:left="-18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All Countries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shd w:val="clear" w:color="auto" w:fill="auto"/>
          </w:tcPr>
          <w:p w14:paraId="7B68BE85" w14:textId="5E48D2E8" w:rsidR="00043522" w:rsidRPr="00D0209D" w:rsidRDefault="00043522" w:rsidP="00043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D0209D">
              <w:rPr>
                <w:rFonts w:cs="Times New Roman"/>
                <w:bCs/>
                <w:sz w:val="22"/>
              </w:rPr>
              <w:t>7.533</w:t>
            </w:r>
            <w:r w:rsidR="00767ECB">
              <w:rPr>
                <w:rFonts w:cs="Times New Roman"/>
                <w:bCs/>
                <w:sz w:val="22"/>
              </w:rPr>
              <w:t>0</w:t>
            </w:r>
            <w:r>
              <w:rPr>
                <w:rFonts w:cs="Times New Roman"/>
                <w:bCs/>
                <w:sz w:val="22"/>
              </w:rPr>
              <w:t>**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shd w:val="clear" w:color="auto" w:fill="auto"/>
          </w:tcPr>
          <w:p w14:paraId="7C61E3E2" w14:textId="27368767" w:rsidR="00043522" w:rsidRPr="00D0209D" w:rsidRDefault="00043522" w:rsidP="00043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D0209D">
              <w:rPr>
                <w:rFonts w:cs="Times New Roman"/>
                <w:bCs/>
                <w:sz w:val="22"/>
              </w:rPr>
              <w:t>1.350</w:t>
            </w:r>
            <w:r w:rsidR="00767ECB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shd w:val="clear" w:color="auto" w:fill="auto"/>
          </w:tcPr>
          <w:p w14:paraId="527040C6" w14:textId="69BFD16A" w:rsidR="00043522" w:rsidRPr="00CE205A" w:rsidRDefault="00043522" w:rsidP="00043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shd w:val="clear" w:color="auto" w:fill="auto"/>
          </w:tcPr>
          <w:p w14:paraId="4186CBC6" w14:textId="77777777" w:rsidR="00043522" w:rsidRPr="00CE205A" w:rsidRDefault="00043522" w:rsidP="00043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</w:tcPr>
          <w:p w14:paraId="16D89100" w14:textId="40A119D9" w:rsidR="00043522" w:rsidRPr="00043522" w:rsidRDefault="00043522" w:rsidP="00043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043522">
              <w:rPr>
                <w:rFonts w:ascii="Cambria Math" w:hAnsi="Cambria Math" w:cs="Cambria Math"/>
                <w:sz w:val="22"/>
              </w:rPr>
              <w:t>19.386</w:t>
            </w:r>
            <w:r w:rsidR="00767ECB">
              <w:rPr>
                <w:rFonts w:ascii="Cambria Math" w:hAnsi="Cambria Math" w:cs="Cambria Math"/>
                <w:sz w:val="22"/>
              </w:rPr>
              <w:t>0</w:t>
            </w:r>
            <w:r w:rsidRPr="00043522">
              <w:rPr>
                <w:rFonts w:ascii="Cambria Math" w:hAnsi="Cambria Math" w:cs="Cambria Math"/>
                <w:sz w:val="22"/>
              </w:rPr>
              <w:t>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769C2CFF" w14:textId="1C37C0C6" w:rsidR="00043522" w:rsidRPr="00043522" w:rsidRDefault="00043522" w:rsidP="00043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043522">
              <w:rPr>
                <w:rFonts w:ascii="Cambria Math" w:hAnsi="Cambria Math" w:cs="Cambria Math"/>
                <w:sz w:val="22"/>
              </w:rPr>
              <w:t>3.048</w:t>
            </w:r>
            <w:r w:rsidR="00767ECB">
              <w:rPr>
                <w:rFonts w:ascii="Cambria Math" w:hAnsi="Cambria Math" w:cs="Cambria Math"/>
                <w:sz w:val="22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</w:tcPr>
          <w:p w14:paraId="0C503ADA" w14:textId="486A23A5" w:rsidR="00043522" w:rsidRPr="00CE205A" w:rsidRDefault="00043522" w:rsidP="00043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</w:tr>
      <w:tr w:rsidR="00CE205A" w:rsidRPr="00CE205A" w14:paraId="03D15574" w14:textId="7CEE8366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shd w:val="clear" w:color="auto" w:fill="auto"/>
          </w:tcPr>
          <w:p w14:paraId="22D9A6F2" w14:textId="77777777" w:rsidR="00CE205A" w:rsidRPr="00CE205A" w:rsidRDefault="00CE205A" w:rsidP="00CE205A">
            <w:pPr>
              <w:ind w:left="-18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Developed Countries</w:t>
            </w:r>
          </w:p>
        </w:tc>
        <w:tc>
          <w:tcPr>
            <w:tcW w:w="2230" w:type="dxa"/>
            <w:shd w:val="clear" w:color="auto" w:fill="auto"/>
          </w:tcPr>
          <w:p w14:paraId="12E66876" w14:textId="2AD002B9" w:rsidR="00CE205A" w:rsidRPr="00D0209D" w:rsidRDefault="004D5594" w:rsidP="00767ECB">
            <w:pPr>
              <w:ind w:lef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4D5594">
              <w:rPr>
                <w:rFonts w:cs="Times New Roman"/>
                <w:bCs/>
                <w:sz w:val="22"/>
              </w:rPr>
              <w:t>0.960</w:t>
            </w:r>
            <w:r w:rsidR="00767ECB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078" w:type="dxa"/>
            <w:shd w:val="clear" w:color="auto" w:fill="auto"/>
          </w:tcPr>
          <w:p w14:paraId="2C42227A" w14:textId="71F5342F" w:rsidR="00CE205A" w:rsidRPr="00D0209D" w:rsidRDefault="004D5594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4D5594">
              <w:rPr>
                <w:rFonts w:cs="Times New Roman"/>
                <w:bCs/>
                <w:sz w:val="22"/>
              </w:rPr>
              <w:t>0.512</w:t>
            </w:r>
            <w:r w:rsidR="00767ECB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898" w:type="dxa"/>
            <w:shd w:val="clear" w:color="auto" w:fill="auto"/>
          </w:tcPr>
          <w:p w14:paraId="00317139" w14:textId="77777777" w:rsidR="00CE205A" w:rsidRPr="00CE205A" w:rsidRDefault="00CE205A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  <w:tc>
          <w:tcPr>
            <w:tcW w:w="317" w:type="dxa"/>
            <w:shd w:val="clear" w:color="auto" w:fill="auto"/>
          </w:tcPr>
          <w:p w14:paraId="363FBD88" w14:textId="77777777" w:rsidR="00CE205A" w:rsidRPr="00CE205A" w:rsidRDefault="00CE205A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14:paraId="55DA7DAB" w14:textId="7F69686E" w:rsidR="00CE205A" w:rsidRPr="00043522" w:rsidRDefault="0034476E" w:rsidP="00767ECB">
            <w:pPr>
              <w:ind w:left="-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34476E">
              <w:rPr>
                <w:rFonts w:ascii="Cambria Math" w:hAnsi="Cambria Math" w:cs="Cambria Math"/>
                <w:sz w:val="22"/>
              </w:rPr>
              <w:t>1.894</w:t>
            </w:r>
            <w:r w:rsidR="00767ECB">
              <w:rPr>
                <w:rFonts w:ascii="Cambria Math" w:hAnsi="Cambria Math" w:cs="Cambria Math"/>
                <w:sz w:val="22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546DFBE3" w14:textId="21EB2746" w:rsidR="00CE205A" w:rsidRPr="00043522" w:rsidRDefault="0034476E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34476E">
              <w:rPr>
                <w:rFonts w:ascii="Cambria Math" w:hAnsi="Cambria Math" w:cs="Cambria Math"/>
                <w:sz w:val="22"/>
              </w:rPr>
              <w:t>1.703</w:t>
            </w:r>
            <w:r w:rsidR="00767ECB">
              <w:rPr>
                <w:rFonts w:ascii="Cambria Math" w:hAnsi="Cambria Math" w:cs="Cambria Math"/>
                <w:sz w:val="22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533E7D3" w14:textId="050600FF" w:rsidR="00CE205A" w:rsidRPr="00CE205A" w:rsidRDefault="00CE205A" w:rsidP="00CE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</w:tr>
      <w:tr w:rsidR="006934D5" w:rsidRPr="00CE205A" w14:paraId="1AB8E30A" w14:textId="13516897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shd w:val="clear" w:color="auto" w:fill="auto"/>
          </w:tcPr>
          <w:p w14:paraId="10C7EA08" w14:textId="77777777" w:rsidR="006934D5" w:rsidRPr="00CE205A" w:rsidRDefault="006934D5" w:rsidP="006934D5">
            <w:pPr>
              <w:ind w:left="-18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Developing Countries</w:t>
            </w:r>
          </w:p>
        </w:tc>
        <w:tc>
          <w:tcPr>
            <w:tcW w:w="2230" w:type="dxa"/>
            <w:shd w:val="clear" w:color="auto" w:fill="auto"/>
          </w:tcPr>
          <w:p w14:paraId="606A012B" w14:textId="17DCEAE2" w:rsidR="006934D5" w:rsidRPr="00D0209D" w:rsidRDefault="006934D5" w:rsidP="00767ECB">
            <w:pPr>
              <w:ind w:left="-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6934D5">
              <w:rPr>
                <w:rFonts w:cs="Times New Roman"/>
                <w:sz w:val="22"/>
              </w:rPr>
              <w:t>2.422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078" w:type="dxa"/>
            <w:shd w:val="clear" w:color="auto" w:fill="auto"/>
          </w:tcPr>
          <w:p w14:paraId="5DBBB47C" w14:textId="112BA0B1" w:rsidR="006934D5" w:rsidRPr="00D0209D" w:rsidRDefault="006934D5" w:rsidP="00693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6934D5">
              <w:rPr>
                <w:rFonts w:cs="Times New Roman"/>
                <w:sz w:val="22"/>
              </w:rPr>
              <w:t>1.534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898" w:type="dxa"/>
            <w:shd w:val="clear" w:color="auto" w:fill="auto"/>
          </w:tcPr>
          <w:p w14:paraId="0507E3C0" w14:textId="5E8E12F1" w:rsidR="006934D5" w:rsidRPr="00CE205A" w:rsidRDefault="006934D5" w:rsidP="00693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  <w:tc>
          <w:tcPr>
            <w:tcW w:w="317" w:type="dxa"/>
            <w:shd w:val="clear" w:color="auto" w:fill="auto"/>
          </w:tcPr>
          <w:p w14:paraId="0C34B0F2" w14:textId="77777777" w:rsidR="006934D5" w:rsidRPr="00CE205A" w:rsidRDefault="006934D5" w:rsidP="00693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14:paraId="2AA00A64" w14:textId="09D8328F" w:rsidR="006934D5" w:rsidRPr="00043522" w:rsidRDefault="006934D5" w:rsidP="00693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6934D5">
              <w:rPr>
                <w:rFonts w:cs="Times New Roman"/>
                <w:sz w:val="22"/>
              </w:rPr>
              <w:t>15.007</w:t>
            </w:r>
            <w:r w:rsidR="00767ECB">
              <w:rPr>
                <w:rFonts w:cs="Times New Roman"/>
                <w:sz w:val="22"/>
              </w:rPr>
              <w:t>0</w:t>
            </w:r>
            <w:r w:rsidRPr="006934D5">
              <w:rPr>
                <w:rFonts w:cs="Times New Roman"/>
                <w:sz w:val="22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34DE36ED" w14:textId="554E7CDF" w:rsidR="006934D5" w:rsidRPr="00043522" w:rsidRDefault="006934D5" w:rsidP="00693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6934D5">
              <w:rPr>
                <w:rFonts w:cs="Times New Roman"/>
                <w:sz w:val="22"/>
              </w:rPr>
              <w:t>3.502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52621A7" w14:textId="00100CBC" w:rsidR="006934D5" w:rsidRPr="00CE205A" w:rsidRDefault="006934D5" w:rsidP="00693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</w:tr>
      <w:tr w:rsidR="006934D5" w:rsidRPr="00CE205A" w14:paraId="261AF32B" w14:textId="12E5D15F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shd w:val="clear" w:color="auto" w:fill="auto"/>
          </w:tcPr>
          <w:p w14:paraId="41EAC981" w14:textId="77777777" w:rsidR="006934D5" w:rsidRPr="00CE205A" w:rsidRDefault="006934D5" w:rsidP="006934D5">
            <w:pPr>
              <w:ind w:left="-18"/>
              <w:jc w:val="left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Economies in Transition</w:t>
            </w:r>
          </w:p>
        </w:tc>
        <w:tc>
          <w:tcPr>
            <w:tcW w:w="2230" w:type="dxa"/>
            <w:shd w:val="clear" w:color="auto" w:fill="auto"/>
          </w:tcPr>
          <w:p w14:paraId="67412FA7" w14:textId="09053107" w:rsidR="006934D5" w:rsidRPr="00D0209D" w:rsidRDefault="00BD70EE" w:rsidP="00693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70EE">
              <w:rPr>
                <w:rFonts w:cs="Times New Roman"/>
                <w:bCs/>
                <w:sz w:val="22"/>
              </w:rPr>
              <w:t>18.112</w:t>
            </w:r>
            <w:r w:rsidR="00767ECB">
              <w:rPr>
                <w:rFonts w:cs="Times New Roman"/>
                <w:bCs/>
                <w:sz w:val="22"/>
              </w:rPr>
              <w:t>0</w:t>
            </w:r>
            <w:r>
              <w:rPr>
                <w:rFonts w:cs="Times New Roman"/>
                <w:bCs/>
                <w:sz w:val="22"/>
              </w:rPr>
              <w:t>***</w:t>
            </w:r>
          </w:p>
        </w:tc>
        <w:tc>
          <w:tcPr>
            <w:tcW w:w="1078" w:type="dxa"/>
            <w:shd w:val="clear" w:color="auto" w:fill="auto"/>
          </w:tcPr>
          <w:p w14:paraId="4ACE190C" w14:textId="66DFF0FF" w:rsidR="006934D5" w:rsidRPr="00D0209D" w:rsidRDefault="00BD70EE" w:rsidP="00693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70EE">
              <w:rPr>
                <w:rFonts w:cs="Times New Roman"/>
                <w:bCs/>
                <w:sz w:val="22"/>
              </w:rPr>
              <w:t>0.476</w:t>
            </w:r>
            <w:r w:rsidR="00767ECB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898" w:type="dxa"/>
            <w:shd w:val="clear" w:color="auto" w:fill="auto"/>
          </w:tcPr>
          <w:p w14:paraId="5FA3B31B" w14:textId="77777777" w:rsidR="006934D5" w:rsidRPr="00CE205A" w:rsidRDefault="006934D5" w:rsidP="00693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  <w:tc>
          <w:tcPr>
            <w:tcW w:w="317" w:type="dxa"/>
            <w:shd w:val="clear" w:color="auto" w:fill="auto"/>
          </w:tcPr>
          <w:p w14:paraId="0B4DFF78" w14:textId="77777777" w:rsidR="006934D5" w:rsidRPr="00CE205A" w:rsidRDefault="006934D5" w:rsidP="00693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14:paraId="28491A76" w14:textId="46184F52" w:rsidR="006934D5" w:rsidRPr="00043522" w:rsidRDefault="00BD70EE" w:rsidP="00693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70EE">
              <w:rPr>
                <w:rFonts w:cs="Times New Roman"/>
                <w:sz w:val="22"/>
              </w:rPr>
              <w:t>13.035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0400D6B3" w14:textId="3F196C0D" w:rsidR="006934D5" w:rsidRPr="00043522" w:rsidRDefault="00BD70EE" w:rsidP="00693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70EE">
              <w:rPr>
                <w:rFonts w:cs="Times New Roman"/>
                <w:sz w:val="22"/>
              </w:rPr>
              <w:t>0.154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59DEADA" w14:textId="17213EB5" w:rsidR="006934D5" w:rsidRPr="00CE205A" w:rsidRDefault="006934D5" w:rsidP="00693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</w:tr>
      <w:tr w:rsidR="00F72F29" w:rsidRPr="00CE205A" w14:paraId="03A7AF8C" w14:textId="66476FA8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2EF82B9" w14:textId="77777777" w:rsidR="00F72F29" w:rsidRPr="00CE205A" w:rsidRDefault="00F72F29" w:rsidP="00F72F29">
            <w:pPr>
              <w:ind w:left="-18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Least-developed Countries</w:t>
            </w:r>
          </w:p>
        </w:tc>
        <w:tc>
          <w:tcPr>
            <w:tcW w:w="223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976E5B2" w14:textId="61F94E83" w:rsidR="00F72F29" w:rsidRPr="00D0209D" w:rsidRDefault="00F72F29" w:rsidP="00767ECB">
            <w:pPr>
              <w:ind w:left="-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72F29">
              <w:rPr>
                <w:rFonts w:cs="Times New Roman"/>
                <w:sz w:val="22"/>
              </w:rPr>
              <w:t>3.906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156CC7C" w14:textId="382D65A4" w:rsidR="00F72F29" w:rsidRPr="00D0209D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72F29">
              <w:rPr>
                <w:rFonts w:cs="Times New Roman"/>
                <w:sz w:val="22"/>
              </w:rPr>
              <w:t>0.916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9EF7D53" w14:textId="5437239B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  <w:tc>
          <w:tcPr>
            <w:tcW w:w="31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BC0366A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C51AB92" w14:textId="2DA7DF8C" w:rsidR="00F72F29" w:rsidRPr="00043522" w:rsidRDefault="00F72F29" w:rsidP="00767ECB">
            <w:pPr>
              <w:ind w:lef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F72F29">
              <w:rPr>
                <w:rFonts w:cs="Times New Roman"/>
                <w:sz w:val="22"/>
              </w:rPr>
              <w:t>4.158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325791D" w14:textId="4D52FDEC" w:rsidR="00F72F29" w:rsidRPr="00043522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F72F29">
              <w:rPr>
                <w:rFonts w:cs="Times New Roman"/>
                <w:sz w:val="22"/>
              </w:rPr>
              <w:t>1.238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D935E4A" w14:textId="5689339E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</w:tr>
      <w:tr w:rsidR="00F72F29" w:rsidRPr="00CE205A" w14:paraId="131AEF18" w14:textId="79952A0D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30651E5" w14:textId="77777777" w:rsidR="00F72F29" w:rsidRPr="00CE205A" w:rsidRDefault="00F72F29" w:rsidP="00F72F29">
            <w:pPr>
              <w:jc w:val="left"/>
              <w:rPr>
                <w:rFonts w:cs="Times New Roman"/>
                <w:b w:val="0"/>
                <w:sz w:val="22"/>
              </w:rPr>
            </w:pPr>
            <w:r w:rsidRPr="00CE205A">
              <w:rPr>
                <w:rFonts w:cs="Times New Roman"/>
                <w:sz w:val="22"/>
              </w:rPr>
              <w:t>Non-renewable Energy Consumption</w:t>
            </w:r>
          </w:p>
        </w:tc>
        <w:tc>
          <w:tcPr>
            <w:tcW w:w="10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4809556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8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3EDC13C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3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5828B42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F1ECC83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66ACC5A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A7B2783" w14:textId="0FA41FF6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</w:tr>
      <w:tr w:rsidR="00F72F29" w:rsidRPr="00CE205A" w14:paraId="6E407528" w14:textId="11A7B0EC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</w:tcPr>
          <w:p w14:paraId="0B532C76" w14:textId="77777777" w:rsidR="00F72F29" w:rsidRPr="00CE205A" w:rsidRDefault="00F72F29" w:rsidP="00F72F29">
            <w:pPr>
              <w:ind w:left="-18"/>
              <w:rPr>
                <w:rFonts w:cs="Times New Roman"/>
                <w:sz w:val="22"/>
              </w:rPr>
            </w:pPr>
          </w:p>
        </w:tc>
        <w:tc>
          <w:tcPr>
            <w:tcW w:w="2230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10DD5BF3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GDP</w:t>
            </w:r>
          </w:p>
          <w:p w14:paraId="171D2BC8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↓</w:t>
            </w:r>
          </w:p>
          <w:p w14:paraId="55255B77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NREC</w:t>
            </w:r>
          </w:p>
        </w:tc>
        <w:tc>
          <w:tcPr>
            <w:tcW w:w="107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1532CCD5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NREC</w:t>
            </w:r>
          </w:p>
          <w:p w14:paraId="58E8D0BC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↓</w:t>
            </w:r>
          </w:p>
          <w:p w14:paraId="769C8F77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GDP</w:t>
            </w:r>
          </w:p>
        </w:tc>
        <w:tc>
          <w:tcPr>
            <w:tcW w:w="189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6F38B9E5" w14:textId="77777777" w:rsidR="00F72F29" w:rsidRPr="00CE205A" w:rsidRDefault="00F72F29" w:rsidP="00F72F29">
            <w:pPr>
              <w:ind w:lef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DGDP - DNREC</w:t>
            </w:r>
          </w:p>
        </w:tc>
        <w:tc>
          <w:tcPr>
            <w:tcW w:w="3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0FDF3E75" w14:textId="77777777" w:rsidR="00F72F29" w:rsidRPr="00CE205A" w:rsidRDefault="00F72F29" w:rsidP="00F72F29">
            <w:pPr>
              <w:ind w:lef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3E2709C2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GDP</w:t>
            </w:r>
          </w:p>
          <w:p w14:paraId="7AAE3762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↓</w:t>
            </w:r>
          </w:p>
          <w:p w14:paraId="26B15740" w14:textId="088F97A0" w:rsidR="00F72F29" w:rsidRPr="00CE205A" w:rsidRDefault="00F72F29" w:rsidP="00F72F29">
            <w:pPr>
              <w:ind w:lef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NREC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07B893B2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NREC</w:t>
            </w:r>
          </w:p>
          <w:p w14:paraId="4F06BA7A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↓</w:t>
            </w:r>
          </w:p>
          <w:p w14:paraId="10C1FC68" w14:textId="502CB79B" w:rsidR="00F72F29" w:rsidRPr="00CE205A" w:rsidRDefault="00F72F29" w:rsidP="00F72F29">
            <w:pPr>
              <w:ind w:lef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sz w:val="22"/>
              </w:rPr>
              <w:t>DGDP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693B0986" w14:textId="5E8C949E" w:rsidR="00F72F29" w:rsidRPr="00CE205A" w:rsidRDefault="00F72F29" w:rsidP="00F72F29">
            <w:pPr>
              <w:ind w:lef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DGDP - DNREC</w:t>
            </w:r>
          </w:p>
        </w:tc>
      </w:tr>
      <w:tr w:rsidR="00F72F29" w:rsidRPr="00CE205A" w14:paraId="4D7D9799" w14:textId="18E957F0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tcBorders>
              <w:top w:val="single" w:sz="4" w:space="0" w:color="000000"/>
            </w:tcBorders>
            <w:shd w:val="clear" w:color="auto" w:fill="auto"/>
          </w:tcPr>
          <w:p w14:paraId="39DB802F" w14:textId="77777777" w:rsidR="00F72F29" w:rsidRPr="00CE205A" w:rsidRDefault="00F72F29" w:rsidP="00F72F29">
            <w:pPr>
              <w:ind w:left="-18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All Countries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shd w:val="clear" w:color="auto" w:fill="auto"/>
          </w:tcPr>
          <w:p w14:paraId="34D16045" w14:textId="7DEA5329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D0209D">
              <w:rPr>
                <w:rFonts w:cs="Times New Roman"/>
                <w:bCs/>
                <w:sz w:val="22"/>
              </w:rPr>
              <w:t>7.533</w:t>
            </w:r>
            <w:r w:rsidR="00767ECB">
              <w:rPr>
                <w:rFonts w:cs="Times New Roman"/>
                <w:bCs/>
                <w:sz w:val="22"/>
              </w:rPr>
              <w:t>0</w:t>
            </w:r>
            <w:r>
              <w:rPr>
                <w:rFonts w:cs="Times New Roman"/>
                <w:bCs/>
                <w:sz w:val="22"/>
              </w:rPr>
              <w:t>**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shd w:val="clear" w:color="auto" w:fill="auto"/>
          </w:tcPr>
          <w:p w14:paraId="5F66FEB2" w14:textId="76CE251C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D0209D">
              <w:rPr>
                <w:rFonts w:cs="Times New Roman"/>
                <w:bCs/>
                <w:sz w:val="22"/>
              </w:rPr>
              <w:t>1.350</w:t>
            </w:r>
            <w:r w:rsidR="00767ECB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shd w:val="clear" w:color="auto" w:fill="auto"/>
          </w:tcPr>
          <w:p w14:paraId="0D45E562" w14:textId="719F7FAB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shd w:val="clear" w:color="auto" w:fill="auto"/>
          </w:tcPr>
          <w:p w14:paraId="7BF4C0BB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</w:tcPr>
          <w:p w14:paraId="797399B4" w14:textId="06B26624" w:rsidR="00F72F29" w:rsidRPr="006934D5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19.386</w:t>
            </w:r>
            <w:r w:rsidR="00767ECB">
              <w:rPr>
                <w:rFonts w:cs="Times New Roman"/>
                <w:sz w:val="22"/>
              </w:rPr>
              <w:t>0</w:t>
            </w:r>
            <w:r w:rsidRPr="006934D5">
              <w:rPr>
                <w:rFonts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8F30925" w14:textId="03E4205A" w:rsidR="00F72F29" w:rsidRPr="006934D5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3.048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</w:tcPr>
          <w:p w14:paraId="4ADF4823" w14:textId="738589BF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</w:tr>
      <w:tr w:rsidR="00F72F29" w:rsidRPr="00CE205A" w14:paraId="57BB0FA0" w14:textId="72DF3829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shd w:val="clear" w:color="auto" w:fill="auto"/>
          </w:tcPr>
          <w:p w14:paraId="662DAEDB" w14:textId="77777777" w:rsidR="00F72F29" w:rsidRPr="00CE205A" w:rsidRDefault="00F72F29" w:rsidP="00F72F29">
            <w:pPr>
              <w:ind w:left="-18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Developed Countries</w:t>
            </w:r>
          </w:p>
        </w:tc>
        <w:tc>
          <w:tcPr>
            <w:tcW w:w="2230" w:type="dxa"/>
            <w:shd w:val="clear" w:color="auto" w:fill="auto"/>
          </w:tcPr>
          <w:p w14:paraId="019A0571" w14:textId="21854FC5" w:rsidR="00F72F29" w:rsidRPr="00CE205A" w:rsidRDefault="00F72F29" w:rsidP="00767ECB">
            <w:pPr>
              <w:ind w:left="-258" w:firstLine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D5594">
              <w:rPr>
                <w:rFonts w:cs="Times New Roman"/>
                <w:bCs/>
                <w:sz w:val="22"/>
              </w:rPr>
              <w:t>0.960</w:t>
            </w:r>
            <w:r w:rsidR="00767ECB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078" w:type="dxa"/>
            <w:shd w:val="clear" w:color="auto" w:fill="auto"/>
          </w:tcPr>
          <w:p w14:paraId="0CCF7986" w14:textId="5D728DA5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D5594">
              <w:rPr>
                <w:rFonts w:cs="Times New Roman"/>
                <w:bCs/>
                <w:sz w:val="22"/>
              </w:rPr>
              <w:t>0.512</w:t>
            </w:r>
            <w:r w:rsidR="00767ECB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898" w:type="dxa"/>
            <w:shd w:val="clear" w:color="auto" w:fill="auto"/>
          </w:tcPr>
          <w:p w14:paraId="0E75C960" w14:textId="567E8751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  <w:tc>
          <w:tcPr>
            <w:tcW w:w="317" w:type="dxa"/>
            <w:shd w:val="clear" w:color="auto" w:fill="auto"/>
          </w:tcPr>
          <w:p w14:paraId="535825F1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14:paraId="41C1B5B1" w14:textId="1D314861" w:rsidR="00F72F29" w:rsidRPr="006934D5" w:rsidRDefault="00F72F29" w:rsidP="00767ECB">
            <w:pPr>
              <w:ind w:lef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6934D5">
              <w:rPr>
                <w:rFonts w:cs="Times New Roman"/>
                <w:sz w:val="22"/>
              </w:rPr>
              <w:t>1.894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538108C3" w14:textId="61B9D976" w:rsidR="00F72F29" w:rsidRPr="006934D5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6934D5">
              <w:rPr>
                <w:rFonts w:cs="Times New Roman"/>
                <w:sz w:val="22"/>
              </w:rPr>
              <w:t>1.703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87A67BD" w14:textId="7CA7A89D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</w:tr>
      <w:tr w:rsidR="00F72F29" w:rsidRPr="00CE205A" w14:paraId="6AAC505D" w14:textId="0AEABEC4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shd w:val="clear" w:color="auto" w:fill="auto"/>
          </w:tcPr>
          <w:p w14:paraId="3E53419B" w14:textId="77777777" w:rsidR="00F72F29" w:rsidRPr="00CE205A" w:rsidRDefault="00F72F29" w:rsidP="00F72F29">
            <w:pPr>
              <w:ind w:left="-18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Developing Countries</w:t>
            </w:r>
          </w:p>
        </w:tc>
        <w:tc>
          <w:tcPr>
            <w:tcW w:w="2230" w:type="dxa"/>
            <w:shd w:val="clear" w:color="auto" w:fill="auto"/>
          </w:tcPr>
          <w:p w14:paraId="1B08BC9D" w14:textId="00F08827" w:rsidR="00F72F29" w:rsidRPr="00CE205A" w:rsidRDefault="00F72F29" w:rsidP="00767ECB">
            <w:pPr>
              <w:ind w:left="-258" w:firstLine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2.422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078" w:type="dxa"/>
            <w:shd w:val="clear" w:color="auto" w:fill="auto"/>
          </w:tcPr>
          <w:p w14:paraId="39389CB1" w14:textId="30539ED4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1.534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898" w:type="dxa"/>
            <w:shd w:val="clear" w:color="auto" w:fill="auto"/>
          </w:tcPr>
          <w:p w14:paraId="4BDFFAFB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  <w:tc>
          <w:tcPr>
            <w:tcW w:w="317" w:type="dxa"/>
            <w:shd w:val="clear" w:color="auto" w:fill="auto"/>
          </w:tcPr>
          <w:p w14:paraId="61FB34A2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14:paraId="7DF0E3EA" w14:textId="05052FB3" w:rsidR="00F72F29" w:rsidRPr="006934D5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15.007</w:t>
            </w:r>
            <w:r w:rsidR="00767ECB">
              <w:rPr>
                <w:rFonts w:cs="Times New Roman"/>
                <w:sz w:val="22"/>
              </w:rPr>
              <w:t>0</w:t>
            </w:r>
            <w:r w:rsidRPr="006934D5">
              <w:rPr>
                <w:rFonts w:cs="Times New Roman"/>
                <w:sz w:val="22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07188B6F" w14:textId="31D8699F" w:rsidR="00F72F29" w:rsidRPr="006934D5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3.502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AA5177A" w14:textId="2004837B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</w:tr>
      <w:tr w:rsidR="00F72F29" w:rsidRPr="00CE205A" w14:paraId="71FBFE47" w14:textId="5A829EF3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shd w:val="clear" w:color="auto" w:fill="auto"/>
          </w:tcPr>
          <w:p w14:paraId="6F93F02D" w14:textId="77777777" w:rsidR="00F72F29" w:rsidRPr="00CE205A" w:rsidRDefault="00F72F29" w:rsidP="00F72F29">
            <w:pPr>
              <w:ind w:left="-18"/>
              <w:jc w:val="left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Economies in Transition</w:t>
            </w:r>
          </w:p>
        </w:tc>
        <w:tc>
          <w:tcPr>
            <w:tcW w:w="2230" w:type="dxa"/>
            <w:shd w:val="clear" w:color="auto" w:fill="auto"/>
          </w:tcPr>
          <w:p w14:paraId="1971D9DF" w14:textId="1252066C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70EE">
              <w:rPr>
                <w:rFonts w:cs="Times New Roman"/>
                <w:bCs/>
                <w:sz w:val="22"/>
              </w:rPr>
              <w:t>18.112</w:t>
            </w:r>
            <w:r w:rsidR="00767ECB">
              <w:rPr>
                <w:rFonts w:cs="Times New Roman"/>
                <w:bCs/>
                <w:sz w:val="22"/>
              </w:rPr>
              <w:t>0</w:t>
            </w:r>
            <w:r>
              <w:rPr>
                <w:rFonts w:cs="Times New Roman"/>
                <w:bCs/>
                <w:sz w:val="22"/>
              </w:rPr>
              <w:t>***</w:t>
            </w:r>
          </w:p>
        </w:tc>
        <w:tc>
          <w:tcPr>
            <w:tcW w:w="1078" w:type="dxa"/>
            <w:shd w:val="clear" w:color="auto" w:fill="auto"/>
          </w:tcPr>
          <w:p w14:paraId="3FC00CAA" w14:textId="1300FB91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70EE">
              <w:rPr>
                <w:rFonts w:cs="Times New Roman"/>
                <w:bCs/>
                <w:sz w:val="22"/>
              </w:rPr>
              <w:t>0.476</w:t>
            </w:r>
            <w:r w:rsidR="00767ECB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898" w:type="dxa"/>
            <w:shd w:val="clear" w:color="auto" w:fill="auto"/>
          </w:tcPr>
          <w:p w14:paraId="45B2A8A1" w14:textId="315F39A2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  <w:tc>
          <w:tcPr>
            <w:tcW w:w="317" w:type="dxa"/>
            <w:shd w:val="clear" w:color="auto" w:fill="auto"/>
          </w:tcPr>
          <w:p w14:paraId="2B9639DE" w14:textId="77777777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14:paraId="316ED7F5" w14:textId="3303977B" w:rsidR="00F72F29" w:rsidRPr="006934D5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70EE">
              <w:rPr>
                <w:rFonts w:cs="Times New Roman"/>
                <w:sz w:val="22"/>
              </w:rPr>
              <w:t>13.035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14:paraId="34BA5521" w14:textId="5658C5DD" w:rsidR="00F72F29" w:rsidRPr="006934D5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70EE">
              <w:rPr>
                <w:rFonts w:cs="Times New Roman"/>
                <w:sz w:val="22"/>
              </w:rPr>
              <w:t>0.154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018C53D" w14:textId="64A530D9" w:rsidR="00F72F29" w:rsidRPr="00CE205A" w:rsidRDefault="00F72F29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cs="Times New Roman"/>
                <w:b/>
                <w:bCs/>
                <w:sz w:val="22"/>
              </w:rPr>
              <w:t>→</w:t>
            </w:r>
          </w:p>
        </w:tc>
      </w:tr>
      <w:tr w:rsidR="00F72F29" w:rsidRPr="00CE205A" w14:paraId="072C281A" w14:textId="3153A3C1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shd w:val="clear" w:color="auto" w:fill="auto"/>
          </w:tcPr>
          <w:p w14:paraId="6B56E92B" w14:textId="77777777" w:rsidR="00F72F29" w:rsidRPr="00CE205A" w:rsidRDefault="00F72F29" w:rsidP="00F72F29">
            <w:pPr>
              <w:ind w:left="-18"/>
              <w:rPr>
                <w:rFonts w:cs="Times New Roman"/>
                <w:sz w:val="22"/>
              </w:rPr>
            </w:pPr>
            <w:r w:rsidRPr="00CE205A">
              <w:rPr>
                <w:rFonts w:cs="Times New Roman"/>
                <w:sz w:val="22"/>
              </w:rPr>
              <w:t>Least-developed Countries</w:t>
            </w:r>
          </w:p>
        </w:tc>
        <w:tc>
          <w:tcPr>
            <w:tcW w:w="2230" w:type="dxa"/>
            <w:shd w:val="clear" w:color="auto" w:fill="auto"/>
          </w:tcPr>
          <w:p w14:paraId="003C0EBC" w14:textId="6FCD0625" w:rsidR="00F72F29" w:rsidRPr="00CE205A" w:rsidRDefault="00F72F29" w:rsidP="00767ECB">
            <w:pPr>
              <w:ind w:lef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3.906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078" w:type="dxa"/>
            <w:shd w:val="clear" w:color="auto" w:fill="auto"/>
          </w:tcPr>
          <w:p w14:paraId="1B0DFC5E" w14:textId="27BFA745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0.916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8" w:type="dxa"/>
            <w:shd w:val="clear" w:color="auto" w:fill="auto"/>
          </w:tcPr>
          <w:p w14:paraId="0297733A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  <w:tc>
          <w:tcPr>
            <w:tcW w:w="317" w:type="dxa"/>
            <w:shd w:val="clear" w:color="auto" w:fill="auto"/>
          </w:tcPr>
          <w:p w14:paraId="7B17372F" w14:textId="77777777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</w:p>
        </w:tc>
        <w:tc>
          <w:tcPr>
            <w:tcW w:w="1530" w:type="dxa"/>
          </w:tcPr>
          <w:p w14:paraId="65EE6807" w14:textId="2BD71F07" w:rsidR="00F72F29" w:rsidRPr="006934D5" w:rsidRDefault="00F72F29" w:rsidP="00767ECB">
            <w:pPr>
              <w:ind w:left="-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4.158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</w:tcPr>
          <w:p w14:paraId="759CA0A7" w14:textId="26AB859B" w:rsidR="00F72F29" w:rsidRPr="006934D5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1.238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890" w:type="dxa"/>
          </w:tcPr>
          <w:p w14:paraId="70BE00D9" w14:textId="099EFF92" w:rsidR="00F72F29" w:rsidRPr="00CE205A" w:rsidRDefault="00F72F29" w:rsidP="00F72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CE205A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</w:tr>
    </w:tbl>
    <w:p w14:paraId="520D7572" w14:textId="77777777" w:rsidR="004C1500" w:rsidRPr="00732F00" w:rsidRDefault="004C1500" w:rsidP="004C1500">
      <w:pPr>
        <w:spacing w:after="0"/>
        <w:ind w:left="630" w:hanging="630"/>
        <w:rPr>
          <w:rFonts w:cs="Times New Roman"/>
          <w:szCs w:val="24"/>
        </w:rPr>
      </w:pPr>
      <w:r w:rsidRPr="00732F00">
        <w:rPr>
          <w:rFonts w:cs="Times New Roman"/>
          <w:szCs w:val="24"/>
        </w:rPr>
        <w:t>Note: H</w:t>
      </w:r>
      <w:r w:rsidRPr="00732F00">
        <w:rPr>
          <w:rFonts w:cs="Times New Roman"/>
          <w:szCs w:val="24"/>
          <w:vertAlign w:val="subscript"/>
        </w:rPr>
        <w:t>0</w:t>
      </w:r>
      <w:r w:rsidRPr="00732F00">
        <w:rPr>
          <w:rFonts w:cs="Times New Roman"/>
          <w:szCs w:val="24"/>
        </w:rPr>
        <w:t xml:space="preserve"> is x(t) does not Granger-cause y(t) and </w:t>
      </w:r>
      <w:r w:rsidRPr="00732F00">
        <w:rPr>
          <w:szCs w:val="24"/>
        </w:rPr>
        <w:t>H</w:t>
      </w:r>
      <w:r w:rsidRPr="00732F00">
        <w:rPr>
          <w:szCs w:val="24"/>
          <w:vertAlign w:val="subscript"/>
        </w:rPr>
        <w:t xml:space="preserve">1 </w:t>
      </w:r>
      <w:r w:rsidRPr="00732F00">
        <w:rPr>
          <w:szCs w:val="24"/>
        </w:rPr>
        <w:t xml:space="preserve">is </w:t>
      </w:r>
      <w:r w:rsidRPr="00732F00">
        <w:rPr>
          <w:rFonts w:cs="Times New Roman"/>
          <w:szCs w:val="24"/>
        </w:rPr>
        <w:t>x(t) does not Granger-cause y(t) The characters</w:t>
      </w:r>
      <w:r w:rsidRPr="00732F00">
        <w:rPr>
          <w:rFonts w:cs="Times New Roman"/>
          <w:b/>
          <w:bCs/>
          <w:szCs w:val="24"/>
        </w:rPr>
        <w:t xml:space="preserve"> </w:t>
      </w:r>
      <w:r w:rsidRPr="00732F00">
        <w:rPr>
          <w:rFonts w:ascii="Cambria Math" w:hAnsi="Cambria Math" w:cs="Cambria Math"/>
          <w:b/>
          <w:bCs/>
          <w:szCs w:val="24"/>
        </w:rPr>
        <w:t>⇼</w:t>
      </w:r>
      <w:r w:rsidRPr="00732F00">
        <w:rPr>
          <w:rFonts w:cs="Times New Roman"/>
          <w:b/>
          <w:bCs/>
          <w:szCs w:val="24"/>
        </w:rPr>
        <w:t xml:space="preserve"> </w:t>
      </w:r>
      <w:r w:rsidRPr="00732F00">
        <w:rPr>
          <w:rFonts w:cs="Times New Roman"/>
          <w:szCs w:val="24"/>
        </w:rPr>
        <w:t>and</w:t>
      </w:r>
      <w:r w:rsidRPr="00732F00">
        <w:rPr>
          <w:rFonts w:cs="Times New Roman"/>
          <w:b/>
          <w:bCs/>
          <w:szCs w:val="24"/>
        </w:rPr>
        <w:t xml:space="preserve"> → </w:t>
      </w:r>
      <w:r w:rsidRPr="00732F00">
        <w:rPr>
          <w:rFonts w:cs="Times New Roman"/>
          <w:szCs w:val="24"/>
        </w:rPr>
        <w:t xml:space="preserve">represents a bi-directional, no causal relationship, one-way-left </w:t>
      </w:r>
      <w:proofErr w:type="gramStart"/>
      <w:r w:rsidRPr="00732F00">
        <w:rPr>
          <w:rFonts w:cs="Times New Roman"/>
          <w:szCs w:val="24"/>
        </w:rPr>
        <w:t>direction</w:t>
      </w:r>
      <w:proofErr w:type="gramEnd"/>
      <w:r w:rsidRPr="00732F00">
        <w:rPr>
          <w:rFonts w:cs="Times New Roman"/>
          <w:szCs w:val="24"/>
        </w:rPr>
        <w:t xml:space="preserve"> and one-way-right direction causal relationship, respectively. * Significant at 10% level, ** Significant at 5% level, and *** Significant at 1% level.</w:t>
      </w:r>
    </w:p>
    <w:p w14:paraId="4D28CB9F" w14:textId="77777777" w:rsidR="0093196A" w:rsidRDefault="0093196A" w:rsidP="004C1500">
      <w:pPr>
        <w:rPr>
          <w:rFonts w:cs="Times New Roman"/>
          <w:b/>
          <w:bCs/>
          <w:szCs w:val="24"/>
        </w:rPr>
      </w:pPr>
    </w:p>
    <w:p w14:paraId="61622432" w14:textId="79E7D023" w:rsidR="004C1500" w:rsidRDefault="003E54DF" w:rsidP="004C1500">
      <w:pPr>
        <w:rPr>
          <w:b/>
          <w:szCs w:val="24"/>
        </w:rPr>
      </w:pPr>
      <w:r w:rsidRPr="00A4624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93196A">
        <w:rPr>
          <w:rFonts w:cs="Times New Roman"/>
          <w:b/>
          <w:bCs/>
          <w:szCs w:val="24"/>
        </w:rPr>
        <w:t>4.</w:t>
      </w:r>
      <w:r>
        <w:rPr>
          <w:rFonts w:cs="Times New Roman"/>
          <w:b/>
          <w:bCs/>
          <w:szCs w:val="24"/>
        </w:rPr>
        <w:t>3</w:t>
      </w:r>
      <w:r w:rsidRPr="00A4624C">
        <w:rPr>
          <w:rFonts w:cs="Times New Roman"/>
          <w:b/>
          <w:bCs/>
          <w:szCs w:val="24"/>
        </w:rPr>
        <w:t xml:space="preserve">: </w:t>
      </w:r>
      <w:r w:rsidR="004C1500" w:rsidRPr="00732F00">
        <w:rPr>
          <w:b/>
          <w:szCs w:val="24"/>
        </w:rPr>
        <w:t>Granger-Causality Test results for CO</w:t>
      </w:r>
      <w:r w:rsidR="004C1500" w:rsidRPr="00D21C03">
        <w:rPr>
          <w:b/>
          <w:szCs w:val="24"/>
          <w:vertAlign w:val="subscript"/>
        </w:rPr>
        <w:t>2</w:t>
      </w:r>
      <w:r w:rsidR="004C1500" w:rsidRPr="00732F00">
        <w:rPr>
          <w:b/>
          <w:szCs w:val="24"/>
        </w:rPr>
        <w:t xml:space="preserve"> emissions and GDP</w:t>
      </w:r>
    </w:p>
    <w:tbl>
      <w:tblPr>
        <w:tblStyle w:val="ListTable6Colorful"/>
        <w:tblW w:w="12942" w:type="dxa"/>
        <w:tblLook w:val="04A0" w:firstRow="1" w:lastRow="0" w:firstColumn="1" w:lastColumn="0" w:noHBand="0" w:noVBand="1"/>
      </w:tblPr>
      <w:tblGrid>
        <w:gridCol w:w="3060"/>
        <w:gridCol w:w="1440"/>
        <w:gridCol w:w="1350"/>
        <w:gridCol w:w="1710"/>
        <w:gridCol w:w="450"/>
        <w:gridCol w:w="1440"/>
        <w:gridCol w:w="1746"/>
        <w:gridCol w:w="1746"/>
      </w:tblGrid>
      <w:tr w:rsidR="00507F61" w:rsidRPr="00507F61" w14:paraId="52438BE8" w14:textId="77777777" w:rsidTr="002A2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3829973" w14:textId="506DEBCB" w:rsidR="00507F61" w:rsidRPr="00507F61" w:rsidRDefault="00507F61" w:rsidP="007A7F96">
            <w:pPr>
              <w:ind w:left="72"/>
              <w:rPr>
                <w:rFonts w:cs="Times New Roman"/>
                <w:sz w:val="22"/>
              </w:rPr>
            </w:pPr>
          </w:p>
        </w:tc>
        <w:tc>
          <w:tcPr>
            <w:tcW w:w="4500" w:type="dxa"/>
            <w:gridSpan w:val="3"/>
          </w:tcPr>
          <w:p w14:paraId="6A2D656D" w14:textId="3DFFCCA4" w:rsidR="00507F61" w:rsidRPr="00507F61" w:rsidRDefault="00507F61" w:rsidP="007A7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ag = 2</w:t>
            </w:r>
          </w:p>
        </w:tc>
        <w:tc>
          <w:tcPr>
            <w:tcW w:w="450" w:type="dxa"/>
          </w:tcPr>
          <w:p w14:paraId="6A99072C" w14:textId="77777777" w:rsidR="00507F61" w:rsidRPr="00507F61" w:rsidRDefault="00507F61" w:rsidP="007A7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4932" w:type="dxa"/>
            <w:gridSpan w:val="3"/>
          </w:tcPr>
          <w:p w14:paraId="3FEF169E" w14:textId="2493444D" w:rsidR="00507F61" w:rsidRPr="00507F61" w:rsidRDefault="00507F61" w:rsidP="007A7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Lag = 3</w:t>
            </w:r>
          </w:p>
        </w:tc>
      </w:tr>
      <w:tr w:rsidR="00507F61" w:rsidRPr="00507F61" w14:paraId="13027B8C" w14:textId="3C791A2C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D137D9D" w14:textId="77777777" w:rsidR="00507F61" w:rsidRPr="00507F61" w:rsidRDefault="00507F61" w:rsidP="00507F61">
            <w:pPr>
              <w:ind w:left="72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FC6B5A5" w14:textId="77777777" w:rsidR="00507F61" w:rsidRPr="00507F61" w:rsidRDefault="00507F61" w:rsidP="00507F61">
            <w:pPr>
              <w:ind w:left="-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GDP</w:t>
            </w:r>
          </w:p>
          <w:p w14:paraId="45334AF7" w14:textId="77777777" w:rsidR="00507F61" w:rsidRPr="00507F61" w:rsidRDefault="00507F61" w:rsidP="00507F61">
            <w:pPr>
              <w:ind w:left="-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↓</w:t>
            </w:r>
          </w:p>
          <w:p w14:paraId="5BCFBF45" w14:textId="77777777" w:rsidR="00507F61" w:rsidRPr="00507F61" w:rsidRDefault="00507F61" w:rsidP="00507F61">
            <w:pPr>
              <w:ind w:left="-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CO</w:t>
            </w:r>
            <w:r w:rsidRPr="00507F61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BE9963A" w14:textId="77777777" w:rsidR="00507F61" w:rsidRPr="00507F61" w:rsidRDefault="00507F61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vertAlign w:val="subscript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CO</w:t>
            </w:r>
            <w:r w:rsidRPr="00507F61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  <w:p w14:paraId="5B3518F1" w14:textId="77777777" w:rsidR="00507F61" w:rsidRPr="00507F61" w:rsidRDefault="00507F61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↓</w:t>
            </w:r>
          </w:p>
          <w:p w14:paraId="1F0AC8A5" w14:textId="77777777" w:rsidR="00507F61" w:rsidRPr="00507F61" w:rsidRDefault="00507F61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GDP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BC0156A" w14:textId="77777777" w:rsidR="00507F61" w:rsidRPr="00507F61" w:rsidRDefault="00507F61" w:rsidP="00507F6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GDP - DCO</w:t>
            </w:r>
            <w:r w:rsidRPr="00507F61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230FB5E" w14:textId="77777777" w:rsidR="00507F61" w:rsidRPr="00507F61" w:rsidRDefault="00507F61" w:rsidP="00507F61">
            <w:pPr>
              <w:ind w:left="-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97B9044" w14:textId="77777777" w:rsidR="00507F61" w:rsidRPr="00507F61" w:rsidRDefault="00507F61" w:rsidP="00507F61">
            <w:pPr>
              <w:ind w:left="-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GDP</w:t>
            </w:r>
          </w:p>
          <w:p w14:paraId="1A3CC39C" w14:textId="77777777" w:rsidR="00507F61" w:rsidRPr="00507F61" w:rsidRDefault="00507F61" w:rsidP="00507F61">
            <w:pPr>
              <w:ind w:left="-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↓</w:t>
            </w:r>
          </w:p>
          <w:p w14:paraId="0CEDDB0F" w14:textId="641F278A" w:rsidR="00507F61" w:rsidRPr="00507F61" w:rsidRDefault="00507F61" w:rsidP="00507F61">
            <w:pPr>
              <w:ind w:left="-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CO</w:t>
            </w:r>
            <w:r w:rsidRPr="00507F61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</w:tc>
        <w:tc>
          <w:tcPr>
            <w:tcW w:w="174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F9FA0D9" w14:textId="77777777" w:rsidR="00507F61" w:rsidRPr="00507F61" w:rsidRDefault="00507F61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vertAlign w:val="subscript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CO</w:t>
            </w:r>
            <w:r w:rsidRPr="00507F61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  <w:p w14:paraId="0BCB447D" w14:textId="77777777" w:rsidR="00507F61" w:rsidRPr="00507F61" w:rsidRDefault="00507F61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↓</w:t>
            </w:r>
          </w:p>
          <w:p w14:paraId="1BF99675" w14:textId="4E28BC43" w:rsidR="00507F61" w:rsidRPr="00507F61" w:rsidRDefault="00507F61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GDP</w:t>
            </w:r>
          </w:p>
        </w:tc>
        <w:tc>
          <w:tcPr>
            <w:tcW w:w="174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10DCF55" w14:textId="4510C4DD" w:rsidR="00507F61" w:rsidRPr="00507F61" w:rsidRDefault="00507F61" w:rsidP="00507F61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DGDP - DCO</w:t>
            </w:r>
            <w:r w:rsidRPr="00507F61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</w:tc>
      </w:tr>
      <w:tr w:rsidR="00507F61" w:rsidRPr="00507F61" w14:paraId="44D79E4E" w14:textId="19D7DF00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</w:tcBorders>
            <w:shd w:val="clear" w:color="auto" w:fill="auto"/>
          </w:tcPr>
          <w:p w14:paraId="614A5D09" w14:textId="77777777" w:rsidR="00507F61" w:rsidRPr="00507F61" w:rsidRDefault="00507F61" w:rsidP="00507F61">
            <w:pPr>
              <w:ind w:left="72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sz w:val="22"/>
              </w:rPr>
              <w:t>All Countri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CDFFE6E" w14:textId="35FC9AEE" w:rsidR="00507F61" w:rsidRPr="00507F61" w:rsidRDefault="00CC24B2" w:rsidP="00767ECB">
            <w:pPr>
              <w:ind w:left="-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C24B2">
              <w:rPr>
                <w:rFonts w:cs="Times New Roman"/>
                <w:sz w:val="22"/>
              </w:rPr>
              <w:t>12.692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830ABD6" w14:textId="5C35F700" w:rsidR="00507F61" w:rsidRPr="00507F61" w:rsidRDefault="00CC24B2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C24B2">
              <w:rPr>
                <w:rFonts w:cs="Times New Roman"/>
                <w:sz w:val="22"/>
              </w:rPr>
              <w:t>10.790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E3CFD8B" w14:textId="28734DFA" w:rsidR="00507F61" w:rsidRPr="00507F61" w:rsidRDefault="00CC24B2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↔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0D69FCEF" w14:textId="77777777" w:rsidR="00507F61" w:rsidRPr="00507F61" w:rsidRDefault="00507F61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992C4CA" w14:textId="1D519EF5" w:rsidR="00507F61" w:rsidRPr="00043522" w:rsidRDefault="00043522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43522">
              <w:rPr>
                <w:rFonts w:cs="Times New Roman"/>
                <w:sz w:val="22"/>
              </w:rPr>
              <w:t>16.121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</w:tcPr>
          <w:p w14:paraId="5E943F4A" w14:textId="061FC0BF" w:rsidR="00507F61" w:rsidRPr="00043522" w:rsidRDefault="00043522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43522">
              <w:rPr>
                <w:rFonts w:cs="Times New Roman"/>
                <w:sz w:val="22"/>
              </w:rPr>
              <w:t>21.443</w:t>
            </w:r>
            <w:r w:rsidR="00767ECB">
              <w:rPr>
                <w:rFonts w:cs="Times New Roman"/>
                <w:sz w:val="22"/>
              </w:rPr>
              <w:t>0</w:t>
            </w:r>
            <w:r w:rsidRPr="00043522">
              <w:rPr>
                <w:rFonts w:cs="Times New Roman"/>
                <w:sz w:val="22"/>
              </w:rPr>
              <w:t>***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</w:tcPr>
          <w:p w14:paraId="784CE5C7" w14:textId="117451FC" w:rsidR="00507F61" w:rsidRPr="00507F61" w:rsidRDefault="00043522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↔</w:t>
            </w:r>
          </w:p>
        </w:tc>
      </w:tr>
      <w:tr w:rsidR="00507F61" w:rsidRPr="00507F61" w14:paraId="6BB085EB" w14:textId="3917F2B6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1EE0E3E4" w14:textId="77777777" w:rsidR="00507F61" w:rsidRPr="00507F61" w:rsidRDefault="00507F61" w:rsidP="00507F61">
            <w:pPr>
              <w:ind w:left="72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sz w:val="22"/>
              </w:rPr>
              <w:t>Developed Countries</w:t>
            </w:r>
          </w:p>
        </w:tc>
        <w:tc>
          <w:tcPr>
            <w:tcW w:w="1440" w:type="dxa"/>
            <w:shd w:val="clear" w:color="auto" w:fill="auto"/>
          </w:tcPr>
          <w:p w14:paraId="3493553B" w14:textId="36D0775A" w:rsidR="00507F61" w:rsidRPr="00507F61" w:rsidRDefault="0034476E" w:rsidP="00767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4476E">
              <w:rPr>
                <w:rFonts w:cs="Times New Roman"/>
                <w:sz w:val="22"/>
              </w:rPr>
              <w:t>10.394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1350" w:type="dxa"/>
            <w:shd w:val="clear" w:color="auto" w:fill="auto"/>
          </w:tcPr>
          <w:p w14:paraId="13398324" w14:textId="4A87F104" w:rsidR="00507F61" w:rsidRPr="00507F61" w:rsidRDefault="0034476E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4476E">
              <w:rPr>
                <w:rFonts w:cs="Times New Roman"/>
                <w:sz w:val="22"/>
              </w:rPr>
              <w:t>0.929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2068B33A" w14:textId="7BD38A97" w:rsidR="00507F61" w:rsidRPr="00507F61" w:rsidRDefault="0034476E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→</w:t>
            </w:r>
          </w:p>
        </w:tc>
        <w:tc>
          <w:tcPr>
            <w:tcW w:w="450" w:type="dxa"/>
            <w:shd w:val="clear" w:color="auto" w:fill="auto"/>
          </w:tcPr>
          <w:p w14:paraId="78A1E204" w14:textId="77777777" w:rsidR="00507F61" w:rsidRPr="00507F61" w:rsidRDefault="00507F61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66C70DDA" w14:textId="5F4BDC51" w:rsidR="00507F61" w:rsidRPr="00043522" w:rsidRDefault="0034476E" w:rsidP="00767ECB">
            <w:pPr>
              <w:ind w:lef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34476E">
              <w:rPr>
                <w:rFonts w:ascii="Cambria Math" w:hAnsi="Cambria Math" w:cs="Cambria Math"/>
                <w:sz w:val="22"/>
              </w:rPr>
              <w:t>7.511</w:t>
            </w:r>
            <w:r w:rsidR="00767ECB">
              <w:rPr>
                <w:rFonts w:ascii="Cambria Math" w:hAnsi="Cambria Math" w:cs="Cambria Math"/>
                <w:sz w:val="22"/>
              </w:rPr>
              <w:t>0</w:t>
            </w:r>
            <w:r>
              <w:rPr>
                <w:rFonts w:ascii="Cambria Math" w:hAnsi="Cambria Math" w:cs="Cambria Math"/>
                <w:sz w:val="22"/>
              </w:rPr>
              <w:t>*</w:t>
            </w:r>
          </w:p>
        </w:tc>
        <w:tc>
          <w:tcPr>
            <w:tcW w:w="1746" w:type="dxa"/>
            <w:shd w:val="clear" w:color="auto" w:fill="auto"/>
          </w:tcPr>
          <w:p w14:paraId="7D6B46F3" w14:textId="5B4BCDB7" w:rsidR="00507F61" w:rsidRPr="00043522" w:rsidRDefault="0034476E" w:rsidP="00767ECB">
            <w:pPr>
              <w:ind w:left="-2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34476E">
              <w:rPr>
                <w:rFonts w:ascii="Cambria Math" w:hAnsi="Cambria Math" w:cs="Cambria Math"/>
                <w:sz w:val="22"/>
              </w:rPr>
              <w:t>2.670</w:t>
            </w:r>
            <w:r w:rsidR="00767ECB">
              <w:rPr>
                <w:rFonts w:ascii="Cambria Math" w:hAnsi="Cambria Math" w:cs="Cambria Math"/>
                <w:sz w:val="22"/>
              </w:rPr>
              <w:t>0</w:t>
            </w:r>
          </w:p>
        </w:tc>
        <w:tc>
          <w:tcPr>
            <w:tcW w:w="1746" w:type="dxa"/>
            <w:shd w:val="clear" w:color="auto" w:fill="auto"/>
          </w:tcPr>
          <w:p w14:paraId="178DC18E" w14:textId="2FD9AEE4" w:rsidR="00507F61" w:rsidRPr="00507F61" w:rsidRDefault="0034476E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→</w:t>
            </w:r>
          </w:p>
        </w:tc>
      </w:tr>
      <w:tr w:rsidR="00507F61" w:rsidRPr="00507F61" w14:paraId="454D5EFB" w14:textId="34472001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6E0E7E02" w14:textId="77777777" w:rsidR="00507F61" w:rsidRPr="00507F61" w:rsidRDefault="00507F61" w:rsidP="00507F61">
            <w:pPr>
              <w:ind w:left="72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sz w:val="22"/>
              </w:rPr>
              <w:t>Developing Countries</w:t>
            </w:r>
          </w:p>
        </w:tc>
        <w:tc>
          <w:tcPr>
            <w:tcW w:w="1440" w:type="dxa"/>
            <w:shd w:val="clear" w:color="auto" w:fill="auto"/>
          </w:tcPr>
          <w:p w14:paraId="3D04F376" w14:textId="767F77D5" w:rsidR="00507F61" w:rsidRPr="00507F61" w:rsidRDefault="006934D5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6.860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</w:t>
            </w:r>
          </w:p>
        </w:tc>
        <w:tc>
          <w:tcPr>
            <w:tcW w:w="1350" w:type="dxa"/>
            <w:shd w:val="clear" w:color="auto" w:fill="auto"/>
          </w:tcPr>
          <w:p w14:paraId="01FCBC87" w14:textId="76BCF821" w:rsidR="00507F61" w:rsidRPr="00507F61" w:rsidRDefault="006934D5" w:rsidP="00767ECB">
            <w:pPr>
              <w:ind w:left="1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6.951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14:paraId="57D94588" w14:textId="44DD912E" w:rsidR="00507F61" w:rsidRPr="00507F61" w:rsidRDefault="006934D5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↔</w:t>
            </w:r>
          </w:p>
        </w:tc>
        <w:tc>
          <w:tcPr>
            <w:tcW w:w="450" w:type="dxa"/>
            <w:shd w:val="clear" w:color="auto" w:fill="auto"/>
          </w:tcPr>
          <w:p w14:paraId="4A4B8206" w14:textId="77777777" w:rsidR="00507F61" w:rsidRPr="00507F61" w:rsidRDefault="00507F61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27A3A1C7" w14:textId="7C4FFBEB" w:rsidR="00507F61" w:rsidRPr="00043522" w:rsidRDefault="006934D5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8.512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</w:t>
            </w:r>
          </w:p>
        </w:tc>
        <w:tc>
          <w:tcPr>
            <w:tcW w:w="1746" w:type="dxa"/>
            <w:shd w:val="clear" w:color="auto" w:fill="auto"/>
          </w:tcPr>
          <w:p w14:paraId="4B8219D9" w14:textId="61A03CDD" w:rsidR="00507F61" w:rsidRPr="00043522" w:rsidRDefault="006934D5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934D5">
              <w:rPr>
                <w:rFonts w:cs="Times New Roman"/>
                <w:sz w:val="22"/>
              </w:rPr>
              <w:t>16.735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1746" w:type="dxa"/>
            <w:shd w:val="clear" w:color="auto" w:fill="auto"/>
          </w:tcPr>
          <w:p w14:paraId="59266968" w14:textId="4B61B372" w:rsidR="00507F61" w:rsidRPr="00507F61" w:rsidRDefault="006934D5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↔</w:t>
            </w:r>
          </w:p>
        </w:tc>
      </w:tr>
      <w:tr w:rsidR="00507F61" w:rsidRPr="00507F61" w14:paraId="427B6C39" w14:textId="31A690E0" w:rsidTr="0050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4441953B" w14:textId="77777777" w:rsidR="00507F61" w:rsidRPr="00507F61" w:rsidRDefault="00507F61" w:rsidP="00507F61">
            <w:pPr>
              <w:ind w:left="72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sz w:val="22"/>
              </w:rPr>
              <w:t>Economies in Transition</w:t>
            </w:r>
          </w:p>
        </w:tc>
        <w:tc>
          <w:tcPr>
            <w:tcW w:w="1440" w:type="dxa"/>
            <w:shd w:val="clear" w:color="auto" w:fill="auto"/>
          </w:tcPr>
          <w:p w14:paraId="2306CE4E" w14:textId="132512CE" w:rsidR="00507F61" w:rsidRPr="00507F61" w:rsidRDefault="00F72F29" w:rsidP="00767ECB">
            <w:pPr>
              <w:ind w:left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9.902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*</w:t>
            </w:r>
            <w:r w:rsidRPr="00F72F29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14:paraId="57253FF4" w14:textId="0C6E18E0" w:rsidR="00507F61" w:rsidRPr="00507F61" w:rsidRDefault="00F72F29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2.663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4B1367A1" w14:textId="1A65CD8A" w:rsidR="00507F61" w:rsidRPr="00507F61" w:rsidRDefault="00F72F29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→</w:t>
            </w:r>
          </w:p>
        </w:tc>
        <w:tc>
          <w:tcPr>
            <w:tcW w:w="450" w:type="dxa"/>
            <w:shd w:val="clear" w:color="auto" w:fill="auto"/>
          </w:tcPr>
          <w:p w14:paraId="0EC64159" w14:textId="77777777" w:rsidR="00507F61" w:rsidRPr="00507F61" w:rsidRDefault="00507F61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5E10AFE6" w14:textId="2380672D" w:rsidR="00507F61" w:rsidRPr="00043522" w:rsidRDefault="00F72F29" w:rsidP="00767ECB">
            <w:pPr>
              <w:ind w:left="66"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15.830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1746" w:type="dxa"/>
            <w:shd w:val="clear" w:color="auto" w:fill="auto"/>
          </w:tcPr>
          <w:p w14:paraId="4138F22E" w14:textId="4FA3FFFC" w:rsidR="00507F61" w:rsidRPr="00043522" w:rsidRDefault="00F72F29" w:rsidP="00767ECB">
            <w:pPr>
              <w:ind w:left="-2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3.137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746" w:type="dxa"/>
            <w:shd w:val="clear" w:color="auto" w:fill="auto"/>
          </w:tcPr>
          <w:p w14:paraId="40AFB091" w14:textId="36175DE4" w:rsidR="00507F61" w:rsidRPr="00507F61" w:rsidRDefault="00767ECB" w:rsidP="0050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→</w:t>
            </w:r>
          </w:p>
        </w:tc>
      </w:tr>
      <w:tr w:rsidR="00507F61" w:rsidRPr="00507F61" w14:paraId="3FDA8AAA" w14:textId="2F158D0F" w:rsidTr="0050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13F38D4B" w14:textId="77777777" w:rsidR="00507F61" w:rsidRPr="00507F61" w:rsidRDefault="00507F61" w:rsidP="00507F61">
            <w:pPr>
              <w:ind w:left="72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sz w:val="22"/>
              </w:rPr>
              <w:t>Least-developed Countries</w:t>
            </w:r>
          </w:p>
        </w:tc>
        <w:tc>
          <w:tcPr>
            <w:tcW w:w="1440" w:type="dxa"/>
            <w:shd w:val="clear" w:color="auto" w:fill="auto"/>
          </w:tcPr>
          <w:p w14:paraId="01802DC6" w14:textId="104F1605" w:rsidR="00507F61" w:rsidRPr="00507F61" w:rsidRDefault="00F72F29" w:rsidP="00767ECB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5.913</w:t>
            </w:r>
            <w:r w:rsidR="00767EC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14:paraId="2D68A8E6" w14:textId="450C8599" w:rsidR="00507F61" w:rsidRPr="00507F61" w:rsidRDefault="00F72F29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2F29">
              <w:rPr>
                <w:rFonts w:cs="Times New Roman"/>
                <w:sz w:val="22"/>
              </w:rPr>
              <w:t>0.149</w:t>
            </w:r>
            <w:r w:rsidR="00767ECB">
              <w:rPr>
                <w:rFonts w:cs="Times New Roman"/>
                <w:sz w:val="22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23243A3A" w14:textId="62B28EAD" w:rsidR="00507F61" w:rsidRPr="00507F61" w:rsidRDefault="00F72F29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07F61">
              <w:rPr>
                <w:rFonts w:cs="Times New Roman"/>
                <w:b/>
                <w:bCs/>
                <w:sz w:val="22"/>
              </w:rPr>
              <w:t>→</w:t>
            </w:r>
          </w:p>
        </w:tc>
        <w:tc>
          <w:tcPr>
            <w:tcW w:w="450" w:type="dxa"/>
            <w:shd w:val="clear" w:color="auto" w:fill="auto"/>
          </w:tcPr>
          <w:p w14:paraId="4B3ABB3A" w14:textId="77777777" w:rsidR="00507F61" w:rsidRPr="00507F61" w:rsidRDefault="00507F61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68D13EE1" w14:textId="1002E61E" w:rsidR="00507F61" w:rsidRPr="00043522" w:rsidRDefault="00F72F29" w:rsidP="00767ECB">
            <w:pPr>
              <w:ind w:left="-2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F72F29">
              <w:rPr>
                <w:rFonts w:ascii="Cambria Math" w:hAnsi="Cambria Math" w:cs="Cambria Math"/>
                <w:sz w:val="22"/>
              </w:rPr>
              <w:t>6.015</w:t>
            </w:r>
            <w:r w:rsidR="00767ECB">
              <w:rPr>
                <w:rFonts w:ascii="Cambria Math" w:hAnsi="Cambria Math" w:cs="Cambria Math"/>
                <w:sz w:val="22"/>
              </w:rPr>
              <w:t>0</w:t>
            </w:r>
          </w:p>
        </w:tc>
        <w:tc>
          <w:tcPr>
            <w:tcW w:w="1746" w:type="dxa"/>
            <w:shd w:val="clear" w:color="auto" w:fill="auto"/>
          </w:tcPr>
          <w:p w14:paraId="3E66340D" w14:textId="5A42CC49" w:rsidR="00507F61" w:rsidRPr="00043522" w:rsidRDefault="00F72F29" w:rsidP="00767ECB">
            <w:pPr>
              <w:ind w:left="-2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sz w:val="22"/>
              </w:rPr>
            </w:pPr>
            <w:r w:rsidRPr="00F72F29">
              <w:rPr>
                <w:rFonts w:ascii="Cambria Math" w:hAnsi="Cambria Math" w:cs="Cambria Math"/>
                <w:sz w:val="22"/>
              </w:rPr>
              <w:t>2.751</w:t>
            </w:r>
            <w:r w:rsidR="00767ECB">
              <w:rPr>
                <w:rFonts w:ascii="Cambria Math" w:hAnsi="Cambria Math" w:cs="Cambria Math"/>
                <w:sz w:val="22"/>
              </w:rPr>
              <w:t>0</w:t>
            </w:r>
          </w:p>
        </w:tc>
        <w:tc>
          <w:tcPr>
            <w:tcW w:w="1746" w:type="dxa"/>
            <w:shd w:val="clear" w:color="auto" w:fill="auto"/>
          </w:tcPr>
          <w:p w14:paraId="71E7A94A" w14:textId="0454E6A9" w:rsidR="00507F61" w:rsidRPr="00507F61" w:rsidRDefault="00507F61" w:rsidP="00507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b/>
                <w:bCs/>
                <w:sz w:val="22"/>
              </w:rPr>
            </w:pPr>
            <w:r w:rsidRPr="00507F61">
              <w:rPr>
                <w:rFonts w:ascii="Cambria Math" w:hAnsi="Cambria Math" w:cs="Cambria Math"/>
                <w:b/>
                <w:bCs/>
                <w:sz w:val="22"/>
              </w:rPr>
              <w:t>⇼</w:t>
            </w:r>
          </w:p>
        </w:tc>
      </w:tr>
    </w:tbl>
    <w:p w14:paraId="3E0677CF" w14:textId="77777777" w:rsidR="004C1500" w:rsidRPr="00732F00" w:rsidRDefault="004C1500" w:rsidP="004C1500">
      <w:pPr>
        <w:spacing w:after="0"/>
        <w:ind w:left="540" w:hanging="540"/>
        <w:rPr>
          <w:rFonts w:cs="Times New Roman"/>
          <w:szCs w:val="24"/>
        </w:rPr>
      </w:pPr>
      <w:r w:rsidRPr="00732F00">
        <w:rPr>
          <w:rFonts w:cs="Times New Roman"/>
          <w:szCs w:val="24"/>
        </w:rPr>
        <w:t>Note: H</w:t>
      </w:r>
      <w:r w:rsidRPr="00732F00">
        <w:rPr>
          <w:rFonts w:cs="Times New Roman"/>
          <w:szCs w:val="24"/>
          <w:vertAlign w:val="subscript"/>
        </w:rPr>
        <w:t>0</w:t>
      </w:r>
      <w:r w:rsidRPr="00732F00">
        <w:rPr>
          <w:rFonts w:cs="Times New Roman"/>
          <w:szCs w:val="24"/>
        </w:rPr>
        <w:t xml:space="preserve"> is x(t) does not Granger-cause y(t) and </w:t>
      </w:r>
      <w:r w:rsidRPr="00732F00">
        <w:rPr>
          <w:szCs w:val="24"/>
        </w:rPr>
        <w:t>H</w:t>
      </w:r>
      <w:r w:rsidRPr="00732F00">
        <w:rPr>
          <w:szCs w:val="24"/>
          <w:vertAlign w:val="subscript"/>
        </w:rPr>
        <w:t xml:space="preserve">1 </w:t>
      </w:r>
      <w:r w:rsidRPr="00732F00">
        <w:rPr>
          <w:szCs w:val="24"/>
        </w:rPr>
        <w:t xml:space="preserve">is </w:t>
      </w:r>
      <w:r w:rsidRPr="00732F00">
        <w:rPr>
          <w:rFonts w:cs="Times New Roman"/>
          <w:szCs w:val="24"/>
        </w:rPr>
        <w:t xml:space="preserve">x(t) does not Granger-cause y(t) The characters </w:t>
      </w:r>
      <w:r w:rsidRPr="00D21C03">
        <w:rPr>
          <w:rFonts w:cs="Times New Roman"/>
          <w:b/>
          <w:bCs/>
          <w:szCs w:val="24"/>
        </w:rPr>
        <w:t>↔</w:t>
      </w:r>
      <w:r w:rsidRPr="00732F00">
        <w:rPr>
          <w:rFonts w:cs="Times New Roman"/>
          <w:b/>
          <w:bCs/>
          <w:szCs w:val="24"/>
        </w:rPr>
        <w:t xml:space="preserve"> </w:t>
      </w:r>
      <w:r w:rsidRPr="00732F00">
        <w:rPr>
          <w:rFonts w:ascii="Cambria Math" w:hAnsi="Cambria Math" w:cs="Cambria Math"/>
          <w:b/>
          <w:bCs/>
          <w:szCs w:val="24"/>
        </w:rPr>
        <w:t>⇼</w:t>
      </w:r>
      <w:r w:rsidRPr="00732F00">
        <w:rPr>
          <w:rFonts w:cs="Times New Roman"/>
          <w:b/>
          <w:bCs/>
          <w:szCs w:val="24"/>
        </w:rPr>
        <w:t xml:space="preserve"> </w:t>
      </w:r>
      <w:r w:rsidRPr="00732F00">
        <w:rPr>
          <w:rFonts w:cs="Times New Roman"/>
          <w:szCs w:val="24"/>
        </w:rPr>
        <w:t>and</w:t>
      </w:r>
      <w:r w:rsidRPr="00732F00">
        <w:rPr>
          <w:rFonts w:cs="Times New Roman"/>
          <w:b/>
          <w:bCs/>
          <w:szCs w:val="24"/>
        </w:rPr>
        <w:t xml:space="preserve"> → </w:t>
      </w:r>
      <w:r w:rsidRPr="00732F00">
        <w:rPr>
          <w:rFonts w:cs="Times New Roman"/>
          <w:szCs w:val="24"/>
        </w:rPr>
        <w:t xml:space="preserve">represents a bi-directional, no causal relationship, one-way-left </w:t>
      </w:r>
      <w:proofErr w:type="gramStart"/>
      <w:r w:rsidRPr="00732F00">
        <w:rPr>
          <w:rFonts w:cs="Times New Roman"/>
          <w:szCs w:val="24"/>
        </w:rPr>
        <w:t>direction</w:t>
      </w:r>
      <w:proofErr w:type="gramEnd"/>
      <w:r w:rsidRPr="00732F00">
        <w:rPr>
          <w:rFonts w:cs="Times New Roman"/>
          <w:szCs w:val="24"/>
        </w:rPr>
        <w:t xml:space="preserve"> and one-way-right direction causal relationship, respectively. * Significant at 10% level, ** Significant at 5% level, and *** Significant at 1% level.</w:t>
      </w:r>
    </w:p>
    <w:p w14:paraId="60DB8AA1" w14:textId="77777777" w:rsidR="004C1500" w:rsidRPr="004C1500" w:rsidRDefault="004C1500" w:rsidP="004C1500">
      <w:pPr>
        <w:rPr>
          <w:szCs w:val="24"/>
        </w:rPr>
      </w:pPr>
    </w:p>
    <w:sectPr w:rsidR="004C1500" w:rsidRPr="004C1500" w:rsidSect="0093196A">
      <w:pgSz w:w="15840" w:h="12240" w:orient="landscape"/>
      <w:pgMar w:top="108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56D0A" w14:textId="77777777" w:rsidR="00DD2186" w:rsidRDefault="00DD2186" w:rsidP="00507F61">
      <w:pPr>
        <w:spacing w:after="0"/>
      </w:pPr>
      <w:r>
        <w:separator/>
      </w:r>
    </w:p>
  </w:endnote>
  <w:endnote w:type="continuationSeparator" w:id="0">
    <w:p w14:paraId="730B8FCE" w14:textId="77777777" w:rsidR="00DD2186" w:rsidRDefault="00DD2186" w:rsidP="00507F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E034D" w14:textId="77777777" w:rsidR="00DD2186" w:rsidRDefault="00DD2186" w:rsidP="00507F61">
      <w:pPr>
        <w:spacing w:after="0"/>
      </w:pPr>
      <w:r>
        <w:separator/>
      </w:r>
    </w:p>
  </w:footnote>
  <w:footnote w:type="continuationSeparator" w:id="0">
    <w:p w14:paraId="73255DC6" w14:textId="77777777" w:rsidR="00DD2186" w:rsidRDefault="00DD2186" w:rsidP="00507F6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FB"/>
    <w:rsid w:val="00043522"/>
    <w:rsid w:val="0019098B"/>
    <w:rsid w:val="001A3E8F"/>
    <w:rsid w:val="003442B0"/>
    <w:rsid w:val="0034476E"/>
    <w:rsid w:val="003D7544"/>
    <w:rsid w:val="003E54DF"/>
    <w:rsid w:val="003F1EA2"/>
    <w:rsid w:val="004C1500"/>
    <w:rsid w:val="004D5594"/>
    <w:rsid w:val="00507F61"/>
    <w:rsid w:val="005B55EA"/>
    <w:rsid w:val="006027A7"/>
    <w:rsid w:val="006934D5"/>
    <w:rsid w:val="00755A9C"/>
    <w:rsid w:val="00767ECB"/>
    <w:rsid w:val="007B5228"/>
    <w:rsid w:val="0093196A"/>
    <w:rsid w:val="00AA6923"/>
    <w:rsid w:val="00BD70EE"/>
    <w:rsid w:val="00CC24B2"/>
    <w:rsid w:val="00CC3D64"/>
    <w:rsid w:val="00CE205A"/>
    <w:rsid w:val="00D0209D"/>
    <w:rsid w:val="00D10B76"/>
    <w:rsid w:val="00DD2186"/>
    <w:rsid w:val="00DD5BC8"/>
    <w:rsid w:val="00E57DFB"/>
    <w:rsid w:val="00EB0CDE"/>
    <w:rsid w:val="00F7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CE58A"/>
  <w15:chartTrackingRefBased/>
  <w15:docId w15:val="{D05C2BE1-45B6-4E9E-904B-480DEC88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500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C150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07F6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7F61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7F6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7F61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sanayake D.M.D.H bm20458492</dc:creator>
  <cp:keywords/>
  <dc:description/>
  <cp:lastModifiedBy>Dissanayake D.M.D.H bm20458492</cp:lastModifiedBy>
  <cp:revision>4</cp:revision>
  <dcterms:created xsi:type="dcterms:W3CDTF">2023-05-21T04:34:00Z</dcterms:created>
  <dcterms:modified xsi:type="dcterms:W3CDTF">2023-05-21T04:51:00Z</dcterms:modified>
</cp:coreProperties>
</file>